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212" w:rsidRPr="00DA3DFD" w:rsidRDefault="005B5212" w:rsidP="005B5212">
      <w:pPr>
        <w:suppressAutoHyphens/>
        <w:rPr>
          <w:rFonts w:ascii="Times New Roman" w:hAnsi="Times New Roman" w:cs="Times New Roman"/>
          <w:sz w:val="18"/>
          <w:szCs w:val="18"/>
        </w:rPr>
      </w:pPr>
      <w:r w:rsidRPr="00DA3DFD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Appendix S</w:t>
      </w:r>
      <w:r w:rsidRPr="00DA3DFD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1 General </w:t>
      </w:r>
      <w:proofErr w:type="gramStart"/>
      <w:r w:rsidRPr="00DA3DFD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information</w:t>
      </w:r>
      <w:proofErr w:type="gramEnd"/>
      <w:r w:rsidRPr="00DA3DFD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for 10 </w:t>
      </w:r>
      <w:proofErr w:type="spellStart"/>
      <w:r w:rsidRPr="00DA3DFD">
        <w:rPr>
          <w:rFonts w:ascii="Times New Roman" w:hAnsi="Times New Roman" w:cs="Times New Roman"/>
          <w:b/>
          <w:sz w:val="18"/>
          <w:szCs w:val="18"/>
        </w:rPr>
        <w:t>microcommunities</w:t>
      </w:r>
      <w:bookmarkStart w:id="0" w:name="_GoBack"/>
      <w:bookmarkEnd w:id="0"/>
      <w:proofErr w:type="spellEnd"/>
    </w:p>
    <w:tbl>
      <w:tblPr>
        <w:tblStyle w:val="TableGrid"/>
        <w:tblW w:w="96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76"/>
        <w:gridCol w:w="1500"/>
        <w:gridCol w:w="1130"/>
        <w:gridCol w:w="1842"/>
        <w:gridCol w:w="3658"/>
      </w:tblGrid>
      <w:tr w:rsidR="005B5212" w:rsidRPr="00DA3DFD" w:rsidTr="003B1653"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B5212" w:rsidRPr="00BC2103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icroc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munity</w:t>
            </w:r>
            <w:proofErr w:type="spellEnd"/>
          </w:p>
        </w:tc>
        <w:tc>
          <w:tcPr>
            <w:tcW w:w="15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 or co-dominan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Layering  (Yes or No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Dominant species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ain companion species</w:t>
            </w:r>
          </w:p>
        </w:tc>
      </w:tr>
      <w:tr w:rsidR="005B5212" w:rsidRPr="00DA3DFD" w:rsidTr="003B1653">
        <w:tc>
          <w:tcPr>
            <w:tcW w:w="1436" w:type="dxa"/>
            <w:tcBorders>
              <w:top w:val="single" w:sz="4" w:space="0" w:color="auto"/>
            </w:tcBorders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leistogene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quarros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otentilla</w:t>
            </w:r>
            <w:proofErr w:type="spellEnd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acaulis</w:t>
            </w:r>
            <w:proofErr w:type="spellEnd"/>
            <w:r w:rsidRPr="00956A6D">
              <w:rPr>
                <w:rFonts w:ascii="SimSun" w:eastAsia="SimSun" w:hAnsi="SimSun" w:cs="SimSun"/>
                <w:sz w:val="18"/>
                <w:szCs w:val="18"/>
              </w:rPr>
              <w:t>，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Carex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duriuscula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</w:p>
        </w:tc>
        <w:tc>
          <w:tcPr>
            <w:tcW w:w="3686" w:type="dxa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leistogene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quarrosa</w:t>
            </w:r>
            <w:proofErr w:type="spellEnd"/>
            <w:r w:rsidRPr="00DA3DFD">
              <w:rPr>
                <w:rFonts w:ascii="SimSun" w:eastAsia="SimSun" w:hAnsi="SimSun" w:cs="SimSun"/>
                <w:sz w:val="18"/>
                <w:szCs w:val="18"/>
              </w:rPr>
              <w:t>，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Leymu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DA3DF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erratul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entauroides</w:t>
            </w:r>
            <w:proofErr w:type="spellEnd"/>
            <w:r w:rsidRPr="00DA3DF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Artemisia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frigida</w:t>
            </w:r>
            <w:proofErr w:type="spellEnd"/>
            <w:r w:rsidRPr="00DA3DF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A3DFD">
              <w:rPr>
                <w:rFonts w:ascii="Times New Roman" w:hAnsi="Times New Roman" w:cs="Times New Roman"/>
                <w:i/>
                <w:iCs/>
                <w:color w:val="252525"/>
                <w:sz w:val="15"/>
                <w:szCs w:val="15"/>
                <w:shd w:val="clear" w:color="auto" w:fill="FFFFFF"/>
              </w:rPr>
              <w:t>Potentilla</w:t>
            </w:r>
            <w:proofErr w:type="spellEnd"/>
            <w:r w:rsidRPr="00DA3DFD">
              <w:rPr>
                <w:rFonts w:ascii="Times New Roman" w:hAnsi="Times New Roman" w:cs="Times New Roman"/>
                <w:i/>
                <w:iCs/>
                <w:color w:val="252525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DA3DFD">
              <w:rPr>
                <w:rFonts w:ascii="Times New Roman" w:hAnsi="Times New Roman" w:cs="Times New Roman"/>
                <w:i/>
                <w:iCs/>
                <w:color w:val="252525"/>
                <w:sz w:val="15"/>
                <w:szCs w:val="15"/>
                <w:shd w:val="clear" w:color="auto" w:fill="FFFFFF"/>
              </w:rPr>
              <w:t>acaulis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Leymu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  <w:r w:rsidRPr="00DA3DF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erratul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entauroide</w:t>
            </w: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</w:t>
            </w:r>
            <w:proofErr w:type="spellEnd"/>
            <w:r w:rsidRPr="00DA3DF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r w:rsidRPr="00DA3DF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aragan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microphylla</w:t>
            </w:r>
            <w:proofErr w:type="spellEnd"/>
          </w:p>
        </w:tc>
        <w:tc>
          <w:tcPr>
            <w:tcW w:w="368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leistogene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quarrosa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E3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Leymu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</w:p>
        </w:tc>
        <w:tc>
          <w:tcPr>
            <w:tcW w:w="3686" w:type="dxa"/>
            <w:vAlign w:val="center"/>
          </w:tcPr>
          <w:p w:rsidR="005B5212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aragan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microphylla</w:t>
            </w:r>
            <w:proofErr w:type="spellEnd"/>
            <w:r w:rsidRPr="00DA3DF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r w:rsidRPr="00DA3DF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Serratul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entauroides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6A6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  <w:r w:rsidRPr="00956A6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leistogene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rrosa</w:t>
            </w:r>
            <w:proofErr w:type="spellEnd"/>
          </w:p>
        </w:tc>
        <w:tc>
          <w:tcPr>
            <w:tcW w:w="3686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ymu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inensis</w:t>
            </w:r>
            <w:proofErr w:type="spellEnd"/>
            <w:r w:rsidRPr="00956A6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Carex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duriuscula</w:t>
            </w:r>
            <w:proofErr w:type="spellEnd"/>
            <w:r w:rsidRPr="00956A6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otentilla</w:t>
            </w:r>
            <w:proofErr w:type="spellEnd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acauli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Bupleurum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tenue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Leymus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hinensis</w:t>
            </w:r>
            <w:proofErr w:type="spellEnd"/>
          </w:p>
        </w:tc>
        <w:tc>
          <w:tcPr>
            <w:tcW w:w="3686" w:type="dxa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Caragana</w:t>
            </w:r>
            <w:proofErr w:type="spellEnd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DA3DFD">
              <w:rPr>
                <w:rFonts w:ascii="Times New Roman" w:eastAsia="SimSun" w:hAnsi="Times New Roman" w:cs="Times New Roman"/>
                <w:i/>
                <w:color w:val="000000"/>
                <w:kern w:val="0"/>
                <w:sz w:val="15"/>
                <w:szCs w:val="15"/>
              </w:rPr>
              <w:t>microphylla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  <w:vAlign w:val="center"/>
          </w:tcPr>
          <w:p w:rsidR="005B5212" w:rsidRPr="00956A6D" w:rsidRDefault="005B5212" w:rsidP="003B16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erratul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entauroide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56A6D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Artemisia capillaries</w:t>
            </w:r>
          </w:p>
        </w:tc>
        <w:tc>
          <w:tcPr>
            <w:tcW w:w="3686" w:type="dxa"/>
            <w:vAlign w:val="center"/>
          </w:tcPr>
          <w:p w:rsidR="005B5212" w:rsidRPr="00956A6D" w:rsidRDefault="005B5212" w:rsidP="003B165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leistogene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rrosa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otentilla</w:t>
            </w:r>
            <w:proofErr w:type="spellEnd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acauli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Carex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duriuscula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ymu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inensi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Bupleurum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tenue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gan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lla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Mon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Artemisia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frigida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</w:p>
        </w:tc>
        <w:tc>
          <w:tcPr>
            <w:tcW w:w="3686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otentilla</w:t>
            </w:r>
            <w:proofErr w:type="spellEnd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acauli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leistogene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rrosa</w:t>
            </w:r>
            <w:proofErr w:type="spellEnd"/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843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Poa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sphondylode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leistogenes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rrosa</w:t>
            </w:r>
            <w:proofErr w:type="spellEnd"/>
          </w:p>
        </w:tc>
        <w:tc>
          <w:tcPr>
            <w:tcW w:w="3686" w:type="dxa"/>
          </w:tcPr>
          <w:p w:rsidR="005B5212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Bupleurum</w:t>
            </w:r>
            <w:proofErr w:type="spellEnd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956A6D">
              <w:rPr>
                <w:rFonts w:ascii="Times New Roman" w:hAnsi="Times New Roman" w:cs="Times New Roman"/>
                <w:i/>
                <w:sz w:val="15"/>
                <w:szCs w:val="15"/>
                <w:shd w:val="clear" w:color="auto" w:fill="FFFFFF"/>
              </w:rPr>
              <w:t>tenue</w:t>
            </w:r>
            <w:proofErr w:type="spellEnd"/>
            <w:r w:rsidRPr="00956A6D">
              <w:rPr>
                <w:rFonts w:ascii="SimSun" w:eastAsia="SimSun" w:hAnsi="SimSun" w:cs="SimSun"/>
                <w:sz w:val="18"/>
                <w:szCs w:val="18"/>
              </w:rPr>
              <w:t>、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erratul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entauroides</w:t>
            </w:r>
            <w:proofErr w:type="spellEnd"/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6A6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</w:p>
        </w:tc>
      </w:tr>
      <w:tr w:rsidR="005B5212" w:rsidRPr="00DA3DFD" w:rsidTr="003B1653">
        <w:tc>
          <w:tcPr>
            <w:tcW w:w="1436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1507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Co-dominance</w:t>
            </w:r>
          </w:p>
        </w:tc>
        <w:tc>
          <w:tcPr>
            <w:tcW w:w="1134" w:type="dxa"/>
            <w:vAlign w:val="center"/>
          </w:tcPr>
          <w:p w:rsidR="005B5212" w:rsidRPr="00DA3DF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FD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843" w:type="dxa"/>
          </w:tcPr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6A6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,</w:t>
            </w:r>
            <w:r w:rsidRPr="00956A6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gan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lla</w:t>
            </w:r>
            <w:proofErr w:type="spellEnd"/>
          </w:p>
        </w:tc>
        <w:tc>
          <w:tcPr>
            <w:tcW w:w="3686" w:type="dxa"/>
          </w:tcPr>
          <w:p w:rsidR="005B5212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gan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lla</w:t>
            </w:r>
            <w:proofErr w:type="spellEnd"/>
            <w:r w:rsidRPr="00956A6D">
              <w:rPr>
                <w:rFonts w:ascii="SimSun" w:eastAsia="SimSun" w:hAnsi="SimSun" w:cs="SimSun" w:hint="eastAsia"/>
                <w:sz w:val="18"/>
                <w:szCs w:val="18"/>
              </w:rPr>
              <w:t>、</w:t>
            </w:r>
            <w:r w:rsidRPr="00956A6D">
              <w:rPr>
                <w:rFonts w:ascii="Times New Roman" w:hAnsi="Times New Roman" w:cs="Times New Roman"/>
                <w:i/>
                <w:sz w:val="15"/>
                <w:szCs w:val="15"/>
              </w:rPr>
              <w:t>Artemisia capillaries</w:t>
            </w:r>
            <w:r w:rsidRPr="00956A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5B5212" w:rsidRPr="00956A6D" w:rsidRDefault="005B5212" w:rsidP="003B1653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erratula</w:t>
            </w:r>
            <w:proofErr w:type="spellEnd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956A6D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entauroides</w:t>
            </w:r>
            <w:proofErr w:type="spellEnd"/>
          </w:p>
        </w:tc>
      </w:tr>
    </w:tbl>
    <w:p w:rsidR="005B5212" w:rsidRPr="00DA3DFD" w:rsidRDefault="005B5212" w:rsidP="005B5212">
      <w:pPr>
        <w:suppressAutoHyphens/>
        <w:rPr>
          <w:rFonts w:ascii="Times New Roman" w:hAnsi="Times New Roman" w:cs="Times New Roman"/>
        </w:rPr>
      </w:pPr>
    </w:p>
    <w:p w:rsidR="005B5212" w:rsidRPr="00DA3DFD" w:rsidRDefault="005B5212" w:rsidP="005B5212">
      <w:pPr>
        <w:suppressAutoHyphens/>
        <w:rPr>
          <w:rFonts w:ascii="Times New Roman" w:hAnsi="Times New Roman" w:cs="Times New Roman"/>
        </w:rPr>
      </w:pPr>
    </w:p>
    <w:p w:rsidR="005B5212" w:rsidRPr="00DA3DFD" w:rsidRDefault="005B5212" w:rsidP="005B5212">
      <w:pPr>
        <w:suppressAutoHyphens/>
        <w:rPr>
          <w:rFonts w:ascii="Times New Roman" w:hAnsi="Times New Roman" w:cs="Times New Roman"/>
        </w:rPr>
      </w:pPr>
    </w:p>
    <w:p w:rsidR="005B5212" w:rsidRDefault="005B5212" w:rsidP="005B5212"/>
    <w:p w:rsidR="005B5212" w:rsidRDefault="005B5212" w:rsidP="005B5212"/>
    <w:p w:rsidR="005B5212" w:rsidRPr="00DA3DFD" w:rsidRDefault="005B5212" w:rsidP="005B5212">
      <w:pPr>
        <w:suppressAutoHyphens/>
        <w:rPr>
          <w:rFonts w:ascii="Times New Roman" w:hAnsi="Times New Roman" w:cs="Times New Roman"/>
        </w:rPr>
      </w:pPr>
    </w:p>
    <w:p w:rsidR="005B5212" w:rsidRPr="00DA3DFD" w:rsidRDefault="005B5212" w:rsidP="005B5212">
      <w:pPr>
        <w:jc w:val="center"/>
        <w:rPr>
          <w:rFonts w:ascii="Times New Roman" w:hAnsi="Times New Roman" w:cs="Times New Roman"/>
        </w:rPr>
      </w:pPr>
      <w:r w:rsidRPr="006D48CE">
        <w:rPr>
          <w:rFonts w:ascii="Times New Roman" w:hAnsi="Times New Roman" w:cs="Times New Roman"/>
        </w:rPr>
        <w:pict>
          <v:group id="_x0000_s1026" style="position:absolute;left:0;text-align:left;margin-left:118.2pt;margin-top:9.85pt;width:235.75pt;height:606.8pt;z-index:251658240" coordorigin="3802,1637" coordsize="4715,12136">
            <v:group id="_x0000_s1027" style="position:absolute;left:3802;top:1637;width:4715;height:7707" coordorigin="3802,1637" coordsize="4715,7707">
              <v:group id="_x0000_s1028" style="position:absolute;left:3890;top:1637;width:4627;height:2579" coordorigin="3890,1637" coordsize="4627,2579">
                <v:oval id="_x0000_s1029" style="position:absolute;left:6311;top:2171;width:2206;height:1106;rotation:-2096469fd">
                  <v:fill opacity="0"/>
                </v:oval>
                <v:oval id="_x0000_s1030" style="position:absolute;left:3890;top:1637;width:1525;height:2579;rotation:-256243fd">
                  <v:fill opacity="0"/>
                </v:oval>
              </v:group>
              <v:oval id="_x0000_s1031" style="position:absolute;left:4229;top:6134;width:2304;height:750;rotation:-1591182fd">
                <v:fill opacity="0"/>
              </v:oval>
              <v:oval id="_x0000_s1032" style="position:absolute;left:3802;top:7129;width:1393;height:966">
                <v:fill opacity="0"/>
              </v:oval>
              <v:oval id="_x0000_s1033" style="position:absolute;left:6301;top:6714;width:1867;height:1314">
                <v:fill opacity="0"/>
              </v:oval>
              <v:oval id="_x0000_s1034" style="position:absolute;left:5195;top:7052;width:889;height:1300;rotation:-1471624fd">
                <v:fill opacity="0"/>
              </v:oval>
              <v:oval id="_x0000_s1035" style="position:absolute;left:5257;top:8352;width:1277;height:992;rotation:-1471624fd">
                <v:fill opacity="0"/>
              </v:oval>
              <v:oval id="_x0000_s1036" style="position:absolute;left:6359;top:8028;width:832;height:576">
                <v:fill opacity="0"/>
              </v:oval>
            </v:group>
            <v:oval id="_x0000_s1037" style="position:absolute;left:4890;top:11054;width:2991;height:1898;rotation:-1714645fd">
              <v:fill opacity="0"/>
            </v:oval>
            <v:oval id="_x0000_s1038" style="position:absolute;left:7627;top:10116;width:541;height:836">
              <v:fill opacity="0"/>
            </v:oval>
            <v:oval id="_x0000_s1039" style="position:absolute;left:7236;top:12396;width:932;height:1377;rotation:-951043fd">
              <v:fill opacity="0"/>
            </v:oval>
          </v:group>
        </w:pict>
      </w:r>
      <w:r w:rsidRPr="00DA3DF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268800" cy="2676883"/>
            <wp:effectExtent l="0" t="0" r="7800" b="0"/>
            <wp:docPr id="9" name="图片 1" descr="E:\毕业论文\第一章 群落结构\DCA\放牧\放牧DCA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\第一章 群落结构\DCA\放牧\放牧DCA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762" r="2901" b="76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676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212" w:rsidRPr="00DA3DFD" w:rsidRDefault="005B5212" w:rsidP="005B5212">
      <w:pPr>
        <w:jc w:val="center"/>
        <w:rPr>
          <w:rFonts w:ascii="Times New Roman" w:hAnsi="Times New Roman" w:cs="Times New Roman"/>
        </w:rPr>
      </w:pPr>
      <w:r w:rsidRPr="00DA3DFD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3268800" cy="2545451"/>
            <wp:effectExtent l="0" t="0" r="7800" b="0"/>
            <wp:docPr id="10" name="图片 1" descr="E:\毕业论文\第一章 群落结构\DCA\刈割\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\第一章 群落结构\DCA\刈割\2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3538" r="2615" b="8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5454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212" w:rsidRPr="00DA3DFD" w:rsidRDefault="005B5212" w:rsidP="005B5212">
      <w:pPr>
        <w:jc w:val="center"/>
        <w:rPr>
          <w:rFonts w:ascii="Times New Roman" w:hAnsi="Times New Roman" w:cs="Times New Roman"/>
        </w:rPr>
      </w:pPr>
      <w:r w:rsidRPr="00DA3DF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269894" cy="2646828"/>
            <wp:effectExtent l="0" t="0" r="6706" b="0"/>
            <wp:docPr id="11" name="图片 2" descr="E:\毕业论文\第一章 群落结构\DCA\围封\围封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毕业论文\第一章 群落结构\DCA\围封\围封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329" r="2774" b="8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894" cy="2646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212" w:rsidRPr="00DA3DFD" w:rsidRDefault="005B5212" w:rsidP="005B5212">
      <w:pPr>
        <w:rPr>
          <w:rFonts w:ascii="Times New Roman" w:hAnsi="Times New Roman" w:cs="Times New Roman"/>
          <w:sz w:val="18"/>
          <w:szCs w:val="18"/>
        </w:rPr>
      </w:pPr>
      <w:r w:rsidRPr="00DA3DFD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Appendix S</w:t>
      </w:r>
      <w:r w:rsidRPr="00DA3DFD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2</w:t>
      </w:r>
      <w:r w:rsidRPr="00DA3DFD">
        <w:rPr>
          <w:rFonts w:ascii="Times New Roman" w:hAnsi="Times New Roman" w:cs="Times New Roman"/>
          <w:b/>
          <w:sz w:val="18"/>
          <w:szCs w:val="18"/>
        </w:rPr>
        <w:t xml:space="preserve"> Results of DCA ordination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in</w:t>
      </w:r>
      <w:r w:rsidRPr="00DA3DFD">
        <w:rPr>
          <w:rFonts w:ascii="Times New Roman" w:hAnsi="Times New Roman" w:cs="Times New Roman"/>
          <w:b/>
          <w:sz w:val="18"/>
          <w:szCs w:val="18"/>
        </w:rPr>
        <w:t xml:space="preserve"> communities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under</w:t>
      </w:r>
      <w:proofErr w:type="gramEnd"/>
      <w:r>
        <w:rPr>
          <w:rFonts w:ascii="Times New Roman" w:hAnsi="Times New Roman" w:cs="Times New Roman" w:hint="eastAsia"/>
          <w:b/>
          <w:sz w:val="18"/>
          <w:szCs w:val="18"/>
        </w:rPr>
        <w:t xml:space="preserve"> three management modes</w:t>
      </w:r>
      <w:r w:rsidRPr="00DA3DFD">
        <w:rPr>
          <w:rFonts w:ascii="Times New Roman" w:hAnsi="Times New Roman" w:cs="Times New Roman"/>
          <w:b/>
          <w:sz w:val="18"/>
          <w:szCs w:val="18"/>
        </w:rPr>
        <w:t xml:space="preserve">. </w:t>
      </w:r>
      <w:proofErr w:type="gramStart"/>
      <w:r w:rsidRPr="00DA3DFD">
        <w:rPr>
          <w:rFonts w:ascii="Times New Roman" w:hAnsi="Times New Roman" w:cs="Times New Roman"/>
          <w:sz w:val="18"/>
          <w:szCs w:val="18"/>
        </w:rPr>
        <w:t>○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3DFD">
        <w:rPr>
          <w:rFonts w:ascii="Times New Roman" w:hAnsi="Times New Roman" w:cs="Times New Roman"/>
          <w:sz w:val="18"/>
          <w:szCs w:val="18"/>
        </w:rPr>
        <w:t xml:space="preserve">Grazing </w:t>
      </w:r>
      <w:proofErr w:type="spellStart"/>
      <w:r w:rsidRPr="00DA3DFD">
        <w:rPr>
          <w:rFonts w:ascii="Times New Roman" w:hAnsi="Times New Roman" w:cs="Times New Roman"/>
          <w:kern w:val="0"/>
          <w:sz w:val="18"/>
          <w:szCs w:val="18"/>
        </w:rPr>
        <w:t>quadrats</w:t>
      </w:r>
      <w:proofErr w:type="spellEnd"/>
      <w:r w:rsidRPr="00DA3DFD">
        <w:rPr>
          <w:rFonts w:ascii="Times New Roman" w:hAnsi="Times New Roman" w:cs="Times New Roman"/>
          <w:sz w:val="18"/>
          <w:szCs w:val="18"/>
        </w:rPr>
        <w:t xml:space="preserve">; </w:t>
      </w:r>
      <w:r w:rsidRPr="00DA3DFD">
        <w:rPr>
          <w:rFonts w:ascii="Times New Roman" w:hAnsi="Times New Roman" w:cs="Times New Roman"/>
          <w:sz w:val="18"/>
          <w:szCs w:val="18"/>
        </w:rPr>
        <w:sym w:font="Symbol" w:char="F07F"/>
      </w:r>
      <w:r w:rsidRPr="00DA3DFD">
        <w:rPr>
          <w:rFonts w:ascii="Times New Roman" w:hAnsi="Times New Roman" w:cs="Times New Roman"/>
          <w:sz w:val="18"/>
          <w:szCs w:val="18"/>
        </w:rPr>
        <w:t xml:space="preserve"> clipping </w:t>
      </w:r>
      <w:proofErr w:type="spellStart"/>
      <w:r w:rsidRPr="00DA3DFD">
        <w:rPr>
          <w:rFonts w:ascii="Times New Roman" w:hAnsi="Times New Roman" w:cs="Times New Roman"/>
          <w:kern w:val="0"/>
          <w:sz w:val="18"/>
          <w:szCs w:val="18"/>
        </w:rPr>
        <w:t>quadrats</w:t>
      </w:r>
      <w:proofErr w:type="spellEnd"/>
      <w:r w:rsidRPr="00DA3DFD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3DFD">
        <w:rPr>
          <w:rFonts w:ascii="Times New Roman" w:eastAsia="DFKai-SB" w:hAnsi="Times New Roman" w:cs="Times New Roman"/>
          <w:sz w:val="18"/>
          <w:szCs w:val="18"/>
        </w:rPr>
        <w:t>Δ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A3DFD">
        <w:rPr>
          <w:rFonts w:ascii="Times New Roman" w:eastAsia="DFKai-SB" w:hAnsi="Times New Roman" w:cs="Times New Roman"/>
          <w:sz w:val="18"/>
          <w:szCs w:val="18"/>
        </w:rPr>
        <w:t>enclos</w:t>
      </w:r>
      <w:r>
        <w:rPr>
          <w:rFonts w:ascii="Times New Roman" w:hAnsi="Times New Roman" w:cs="Times New Roman" w:hint="eastAsia"/>
          <w:sz w:val="18"/>
          <w:szCs w:val="18"/>
        </w:rPr>
        <w:t>ure</w:t>
      </w:r>
      <w:r w:rsidRPr="00DA3DFD">
        <w:rPr>
          <w:rFonts w:ascii="Times New Roman" w:eastAsia="DFKai-SB" w:hAnsi="Times New Roman" w:cs="Times New Roman"/>
          <w:sz w:val="18"/>
          <w:szCs w:val="18"/>
        </w:rPr>
        <w:t xml:space="preserve"> </w:t>
      </w:r>
      <w:proofErr w:type="spellStart"/>
      <w:r w:rsidRPr="00DA3DFD">
        <w:rPr>
          <w:rFonts w:ascii="Times New Roman" w:hAnsi="Times New Roman" w:cs="Times New Roman"/>
          <w:kern w:val="0"/>
          <w:sz w:val="18"/>
          <w:szCs w:val="18"/>
        </w:rPr>
        <w:t>quadrats</w:t>
      </w:r>
      <w:proofErr w:type="spellEnd"/>
      <w:r w:rsidRPr="00DA3DFD">
        <w:rPr>
          <w:rFonts w:ascii="Times New Roman" w:hAnsi="Times New Roman" w:cs="Times New Roman"/>
          <w:kern w:val="0"/>
          <w:sz w:val="18"/>
          <w:szCs w:val="18"/>
        </w:rPr>
        <w:t>.</w:t>
      </w:r>
      <w:proofErr w:type="gramEnd"/>
    </w:p>
    <w:p w:rsidR="005B5212" w:rsidRPr="00DA3DFD" w:rsidRDefault="005B5212" w:rsidP="005B5212">
      <w:pPr>
        <w:jc w:val="center"/>
        <w:rPr>
          <w:rFonts w:ascii="Times New Roman" w:hAnsi="Times New Roman" w:cs="Times New Roman"/>
          <w:b/>
          <w:sz w:val="15"/>
          <w:szCs w:val="15"/>
        </w:rPr>
      </w:pPr>
    </w:p>
    <w:p w:rsidR="005B5212" w:rsidRDefault="005B5212" w:rsidP="005B5212">
      <w:pPr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</w:pPr>
    </w:p>
    <w:p w:rsidR="005B5212" w:rsidRPr="0089121E" w:rsidRDefault="005B5212" w:rsidP="005B5212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89121E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Appendix S</w:t>
      </w:r>
      <w:r w:rsidRPr="0089121E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3</w:t>
      </w:r>
      <w:r w:rsidRPr="0089121E">
        <w:rPr>
          <w:rFonts w:ascii="Times New Roman" w:hAnsi="Times New Roman" w:cs="Times New Roman"/>
          <w:b/>
          <w:sz w:val="18"/>
          <w:szCs w:val="18"/>
        </w:rPr>
        <w:t xml:space="preserve"> TWINSPAN classification resul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6"/>
        <w:gridCol w:w="2349"/>
        <w:gridCol w:w="5016"/>
      </w:tblGrid>
      <w:tr w:rsidR="005B5212" w:rsidRPr="00DA3DFD" w:rsidTr="003B165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Grouping results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Graz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Quadrat</w:t>
            </w:r>
            <w:proofErr w:type="spellEnd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5212" w:rsidRPr="00DA3DFD" w:rsidRDefault="005B5212" w:rsidP="003B1653">
            <w:pPr>
              <w:autoSpaceDE w:val="0"/>
              <w:autoSpaceDN w:val="0"/>
              <w:adjustRightInd w:val="0"/>
              <w:ind w:firstLineChars="850" w:firstLine="136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   </w:t>
            </w:r>
            <w:r w:rsidRPr="00CC5202">
              <w:rPr>
                <w:rFonts w:ascii="Times New Roman" w:eastAsia="SimSun" w:hAnsi="Times New Roman" w:cs="Times New Roman"/>
                <w:kern w:val="0"/>
                <w:sz w:val="20"/>
                <w:szCs w:val="16"/>
              </w:rPr>
              <w:t xml:space="preserve"> </w:t>
            </w: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11112 12 </w:t>
            </w:r>
            <w:r w:rsidRPr="00F94170">
              <w:rPr>
                <w:rFonts w:ascii="Times New Roman" w:eastAsia="SimSun" w:hAnsi="Times New Roman" w:cs="Times New Roman"/>
                <w:kern w:val="0"/>
                <w:sz w:val="20"/>
                <w:szCs w:val="16"/>
              </w:rPr>
              <w:t xml:space="preserve"> </w:t>
            </w: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112222</w:t>
            </w:r>
          </w:p>
          <w:p w:rsidR="005B5212" w:rsidRPr="00DA3DFD" w:rsidRDefault="005B5212" w:rsidP="003B1653">
            <w:pPr>
              <w:ind w:firstLineChars="750" w:firstLine="12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02958167817404623592345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keepNext/>
              <w:keepLines/>
              <w:spacing w:before="340" w:after="33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 xml:space="preserve">Hierarchical classification resul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5212" w:rsidRPr="00DA3DFD" w:rsidRDefault="005B5212" w:rsidP="003B1653">
            <w:pPr>
              <w:autoSpaceDE w:val="0"/>
              <w:autoSpaceDN w:val="0"/>
              <w:adjustRightInd w:val="0"/>
              <w:ind w:firstLineChars="750" w:firstLine="120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0000000000000000000001111</w:t>
            </w:r>
          </w:p>
          <w:p w:rsidR="005B5212" w:rsidRPr="00DA3DFD" w:rsidRDefault="005B5212" w:rsidP="003B165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             0001111111111111111110011</w:t>
            </w:r>
          </w:p>
          <w:p w:rsidR="005B5212" w:rsidRPr="00DA3DFD" w:rsidRDefault="005B5212" w:rsidP="003B165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                000000000111111111    </w:t>
            </w:r>
          </w:p>
          <w:p w:rsidR="005B5212" w:rsidRPr="00DA3DFD" w:rsidRDefault="005B5212" w:rsidP="003B1653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                 001111111000111111    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Clipp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Quadrat</w:t>
            </w:r>
            <w:proofErr w:type="spellEnd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5        </w:t>
            </w:r>
            <w:r w:rsidRPr="00F94170">
              <w:rPr>
                <w:rFonts w:ascii="Times New Roman" w:hAnsi="Times New Roman" w:cs="Times New Roman" w:hint="eastAsia"/>
                <w:color w:val="000000"/>
                <w:kern w:val="0"/>
                <w:sz w:val="12"/>
                <w:szCs w:val="16"/>
              </w:rPr>
              <w:t xml:space="preserve"> </w:t>
            </w:r>
            <w:r w:rsidRPr="00661C4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112221122344</w:t>
            </w:r>
            <w:r w:rsidRPr="002712FE">
              <w:rPr>
                <w:rFonts w:ascii="Times New Roman" w:hAnsi="Times New Roman" w:cs="Times New Roman"/>
                <w:color w:val="000000"/>
                <w:kern w:val="0"/>
                <w:sz w:val="36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22123</w:t>
            </w:r>
            <w:r w:rsidRPr="00661C4F">
              <w:rPr>
                <w:rFonts w:ascii="Times New Roman" w:hAnsi="Times New Roman" w:cs="Times New Roman"/>
                <w:color w:val="000000"/>
                <w:kern w:val="0"/>
                <w:sz w:val="30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3344333444545555533455546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3456790137934546014028527892601817934235178160235768948950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keepNext/>
              <w:keepLines/>
              <w:spacing w:before="260" w:after="2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Hierarchical classification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00000000000000000000000000000000000000011111111111111111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00000000000000000001111111111111111111100000000011111111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1111111111111111111110000000001111111111100011111100000001</w:t>
            </w:r>
          </w:p>
          <w:p w:rsidR="005B5212" w:rsidRPr="00DA3DFD" w:rsidRDefault="005B5212" w:rsidP="003B1653">
            <w:pPr>
              <w:ind w:firstLineChars="50" w:firstLine="8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00000000000000111111100000011100000001111   </w:t>
            </w:r>
            <w:r w:rsidRPr="00B71ABF">
              <w:rPr>
                <w:rFonts w:ascii="Times New Roman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111110000001 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B5212" w:rsidRPr="006A59E1" w:rsidRDefault="005B5212" w:rsidP="003B165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kern w:val="0"/>
                <w:sz w:val="16"/>
                <w:szCs w:val="16"/>
              </w:rPr>
              <w:t>Enclos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Quadrat</w:t>
            </w:r>
            <w:proofErr w:type="spellEnd"/>
            <w:r w:rsidRPr="00DA3DFD">
              <w:rPr>
                <w:rFonts w:ascii="Times New Roman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r w:rsidRPr="00B65CE7">
              <w:rPr>
                <w:rFonts w:ascii="Times New Roman" w:hAnsi="Times New Roman" w:cs="Times New Roman" w:hint="eastAsia"/>
                <w:color w:val="000000"/>
                <w:kern w:val="0"/>
                <w:sz w:val="4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33412244443344455545554553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40"/>
                <w:szCs w:val="16"/>
              </w:rPr>
              <w:softHyphen/>
            </w:r>
            <w:r w:rsidRPr="004C14C7">
              <w:rPr>
                <w:rFonts w:ascii="Times New Roman" w:hAnsi="Times New Roman" w:cs="Times New Roman" w:hint="eastAsia"/>
                <w:color w:val="000000"/>
                <w:kern w:val="0"/>
                <w:sz w:val="36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11122122</w:t>
            </w:r>
            <w:r w:rsidRPr="0089121E">
              <w:rPr>
                <w:rFonts w:ascii="Times New Roman" w:hAnsi="Times New Roman" w:cs="Times New Roman"/>
                <w:color w:val="000000"/>
                <w:kern w:val="0"/>
                <w:sz w:val="14"/>
                <w:szCs w:val="16"/>
              </w:rPr>
              <w:t xml:space="preserve">  </w:t>
            </w:r>
            <w:r w:rsidRPr="0089121E">
              <w:rPr>
                <w:rFonts w:ascii="Times New Roman" w:hAnsi="Times New Roman" w:cs="Times New Roman" w:hint="eastAsia"/>
                <w:color w:val="000000"/>
                <w:kern w:val="0"/>
                <w:sz w:val="10"/>
                <w:szCs w:val="16"/>
              </w:rPr>
              <w:t xml:space="preserve"> </w:t>
            </w:r>
            <w:r w:rsidRPr="002712F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233</w:t>
            </w:r>
            <w:r w:rsidRPr="00F94170">
              <w:rPr>
                <w:rFonts w:ascii="Times New Roman" w:hAnsi="Times New Roman" w:cs="Times New Roman"/>
                <w:color w:val="000000"/>
                <w:kern w:val="0"/>
                <w:sz w:val="30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11235    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3579497801233457827890166396572026745501461346121089842938</w:t>
            </w:r>
          </w:p>
        </w:tc>
      </w:tr>
      <w:tr w:rsidR="005B5212" w:rsidRPr="00DA3DFD" w:rsidTr="003B1653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5B5212" w:rsidRPr="00DA3DFD" w:rsidRDefault="005B5212" w:rsidP="003B1653">
            <w:pPr>
              <w:keepNext/>
              <w:keepLines/>
              <w:spacing w:before="260" w:after="2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sz w:val="16"/>
                <w:szCs w:val="16"/>
              </w:rPr>
              <w:t>Hierarchical classification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00000000000000000000000000011111111111111111111111111111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00000000001111111111111111100000000000111111111111111111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11111111110000000000001111100000000111000000000000001111</w:t>
            </w:r>
          </w:p>
          <w:p w:rsidR="005B5212" w:rsidRPr="00DA3DFD" w:rsidRDefault="005B5212" w:rsidP="003B165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011100011111110000000011110001100011111  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DA3DFD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00000001111110011</w:t>
            </w:r>
          </w:p>
        </w:tc>
      </w:tr>
    </w:tbl>
    <w:p w:rsidR="005B5212" w:rsidRDefault="005B5212" w:rsidP="005B5212">
      <w:pPr>
        <w:rPr>
          <w:rFonts w:ascii="Times New Roman" w:hAnsi="Times New Roman" w:cs="Times New Roman"/>
        </w:rPr>
      </w:pPr>
    </w:p>
    <w:p w:rsidR="005B5212" w:rsidRPr="00DA3DFD" w:rsidRDefault="005B5212" w:rsidP="005B5212">
      <w:pPr>
        <w:rPr>
          <w:rFonts w:ascii="Times New Roman" w:hAnsi="Times New Roman" w:cs="Times New Roman"/>
        </w:rPr>
      </w:pPr>
    </w:p>
    <w:p w:rsidR="005B5212" w:rsidRPr="00E9186C" w:rsidRDefault="005B5212" w:rsidP="005B5212">
      <w:pPr>
        <w:rPr>
          <w:rFonts w:ascii="Times New Roman" w:hAnsi="Times New Roman" w:cs="Times New Roman"/>
          <w:sz w:val="18"/>
          <w:szCs w:val="18"/>
        </w:rPr>
      </w:pPr>
      <w:r w:rsidRPr="00E9186C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Appendix S</w:t>
      </w:r>
      <w:r w:rsidRPr="00E9186C"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4</w:t>
      </w:r>
      <w:r w:rsidRPr="00E9186C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E9186C">
        <w:rPr>
          <w:rFonts w:ascii="Times New Roman" w:hAnsi="Times New Roman" w:cs="Times New Roman"/>
          <w:b/>
          <w:sz w:val="18"/>
          <w:szCs w:val="18"/>
        </w:rPr>
        <w:t>T</w:t>
      </w:r>
      <w:r w:rsidRPr="00E9186C">
        <w:rPr>
          <w:rFonts w:ascii="Times New Roman" w:hAnsi="Times New Roman" w:cs="Times New Roman" w:hint="eastAsia"/>
          <w:b/>
          <w:sz w:val="18"/>
          <w:szCs w:val="18"/>
        </w:rPr>
        <w:t>he</w:t>
      </w:r>
      <w:proofErr w:type="gramEnd"/>
      <w:r w:rsidRPr="00E9186C">
        <w:rPr>
          <w:rFonts w:ascii="Times New Roman" w:hAnsi="Times New Roman" w:cs="Times New Roman" w:hint="eastAsia"/>
          <w:b/>
          <w:sz w:val="18"/>
          <w:szCs w:val="18"/>
        </w:rPr>
        <w:t xml:space="preserve"> differences of biodiversity indices and soil variables between grazing community and clipping community or between grazing community and enclosure community by independent-samples t test.</w:t>
      </w:r>
    </w:p>
    <w:tbl>
      <w:tblPr>
        <w:tblW w:w="7698" w:type="dxa"/>
        <w:jc w:val="center"/>
        <w:tblInd w:w="9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04"/>
        <w:gridCol w:w="1728"/>
        <w:gridCol w:w="965"/>
        <w:gridCol w:w="1160"/>
        <w:gridCol w:w="273"/>
        <w:gridCol w:w="1119"/>
        <w:gridCol w:w="1149"/>
      </w:tblGrid>
      <w:tr w:rsidR="005B5212" w:rsidRPr="00546054" w:rsidTr="003B1653">
        <w:trPr>
          <w:trHeight w:val="300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icator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raz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mmunity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4605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lipping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mmunity</w:t>
            </w:r>
          </w:p>
        </w:tc>
        <w:tc>
          <w:tcPr>
            <w:tcW w:w="27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razing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ommunity</w:t>
            </w:r>
            <w:r w:rsidRPr="0054605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S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Enclos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community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iodiversity index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mposon</w:t>
            </w:r>
            <w:proofErr w:type="spellEnd"/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5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tcBorders>
              <w:top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.7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shd w:val="clear" w:color="auto" w:fill="auto"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rglef</w:t>
            </w:r>
            <w:proofErr w:type="spellEnd"/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.60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tcBorders>
              <w:bottom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.0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15"/>
          <w:jc w:val="center"/>
        </w:trPr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venness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index</w:t>
            </w:r>
          </w:p>
        </w:tc>
        <w:tc>
          <w:tcPr>
            <w:tcW w:w="965" w:type="dxa"/>
            <w:tcBorders>
              <w:bottom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5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.1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9" w:type="dxa"/>
            <w:tcBorders>
              <w:bottom w:val="nil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il variable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9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355</w:t>
            </w:r>
          </w:p>
        </w:tc>
        <w:tc>
          <w:tcPr>
            <w:tcW w:w="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127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8.0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6.7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6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vP</w:t>
            </w:r>
            <w:proofErr w:type="spellEnd"/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6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528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C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1.8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0.3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.745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C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9.6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1.2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D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MC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9.4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0.84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.6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6.26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CP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2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.14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C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9.17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0.2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  <w:tr w:rsidR="005B5212" w:rsidRPr="00546054" w:rsidTr="003B1653">
        <w:trPr>
          <w:trHeight w:val="300"/>
          <w:jc w:val="center"/>
        </w:trPr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5B5212" w:rsidRPr="00546054" w:rsidRDefault="005B5212" w:rsidP="003B165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B5212" w:rsidRPr="00546054" w:rsidRDefault="005B5212" w:rsidP="003B165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2.38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3.6</w:t>
            </w:r>
            <w:r w:rsidRPr="00546054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5B5212" w:rsidRPr="00546054" w:rsidRDefault="005B5212" w:rsidP="003B1653">
            <w:pPr>
              <w:widowControl/>
              <w:tabs>
                <w:tab w:val="center" w:pos="530"/>
                <w:tab w:val="right" w:pos="1060"/>
              </w:tabs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054">
              <w:rPr>
                <w:rFonts w:ascii="Times New Roman" w:hAnsi="Times New Roman" w:cs="Times New Roman" w:hint="eastAsia"/>
                <w:sz w:val="18"/>
                <w:szCs w:val="18"/>
              </w:rPr>
              <w:t>&lt; 0.001</w:t>
            </w:r>
          </w:p>
        </w:tc>
      </w:tr>
    </w:tbl>
    <w:p w:rsidR="005B5212" w:rsidRDefault="005B5212" w:rsidP="005B5212">
      <w:pPr>
        <w:rPr>
          <w:rFonts w:ascii="Times New Roman" w:hAnsi="Times New Roman" w:cs="Times New Roman"/>
        </w:rPr>
      </w:pPr>
    </w:p>
    <w:p w:rsidR="005B5212" w:rsidRDefault="005B5212" w:rsidP="005B5212">
      <w:pPr>
        <w:rPr>
          <w:rFonts w:ascii="Times New Roman" w:hAnsi="Times New Roman" w:cs="Times New Roman"/>
        </w:rPr>
      </w:pPr>
    </w:p>
    <w:p w:rsidR="005B5212" w:rsidRDefault="005B5212" w:rsidP="005B5212">
      <w:pPr>
        <w:jc w:val="center"/>
        <w:rPr>
          <w:rFonts w:ascii="Times New Roman" w:hAnsi="Times New Roman" w:cs="Times New Roman"/>
        </w:rPr>
      </w:pPr>
      <w:r w:rsidRPr="00B54246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819378" cy="2152357"/>
            <wp:effectExtent l="0" t="0" r="0" b="0"/>
            <wp:docPr id="37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B5212" w:rsidRPr="00E9186C" w:rsidRDefault="005B5212" w:rsidP="005B5212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E9186C">
        <w:rPr>
          <w:rFonts w:ascii="Times New Roman" w:eastAsia="SimSun" w:hAnsi="Times New Roman" w:cs="Times New Roman"/>
          <w:b/>
          <w:color w:val="000000"/>
          <w:kern w:val="0"/>
          <w:sz w:val="18"/>
          <w:szCs w:val="18"/>
        </w:rPr>
        <w:t>Appendix S</w:t>
      </w:r>
      <w:r w:rsidRPr="00E9186C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5 </w:t>
      </w:r>
      <w:r w:rsidRPr="00E9186C">
        <w:rPr>
          <w:rFonts w:ascii="Times New Roman" w:hAnsi="Times New Roman" w:cs="Times New Roman"/>
          <w:b/>
          <w:sz w:val="18"/>
          <w:szCs w:val="18"/>
        </w:rPr>
        <w:t xml:space="preserve">Species-area curves of communities </w:t>
      </w:r>
      <w:r>
        <w:rPr>
          <w:rFonts w:ascii="Times New Roman" w:hAnsi="Times New Roman" w:cs="Times New Roman" w:hint="eastAsia"/>
          <w:b/>
          <w:sz w:val="18"/>
          <w:szCs w:val="18"/>
        </w:rPr>
        <w:t>under</w:t>
      </w:r>
      <w:r w:rsidRPr="00E9186C">
        <w:rPr>
          <w:rFonts w:ascii="Times New Roman" w:hAnsi="Times New Roman" w:cs="Times New Roman"/>
          <w:b/>
          <w:sz w:val="18"/>
          <w:szCs w:val="18"/>
        </w:rPr>
        <w:t xml:space="preserve"> three management modes.</w:t>
      </w:r>
    </w:p>
    <w:p w:rsidR="005B5212" w:rsidRPr="007B7AD0" w:rsidRDefault="005B5212" w:rsidP="005B5212">
      <w:pPr>
        <w:rPr>
          <w:rFonts w:ascii="Times New Roman" w:hAnsi="Times New Roman" w:cs="Times New Roman"/>
        </w:rPr>
      </w:pPr>
    </w:p>
    <w:p w:rsidR="005B5212" w:rsidRPr="00AB14C3" w:rsidRDefault="005B5212" w:rsidP="005B5212"/>
    <w:p w:rsidR="00E619E4" w:rsidRDefault="00E619E4"/>
    <w:sectPr w:rsidR="00E619E4" w:rsidSect="00B8635E">
      <w:head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71E6" w:rsidRDefault="005B5212" w:rsidP="008971E6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5212"/>
    <w:rsid w:val="005B5212"/>
    <w:rsid w:val="00E6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21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5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B5212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5B5212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2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212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7605;&#19994;&#35770;&#25991;\&#31532;&#19968;&#31456;%20&#32676;&#33853;&#32467;&#26500;\&#31181;-&#38754;&#31215;&#26354;&#32447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>
        <c:manualLayout>
          <c:layoutTarget val="inner"/>
          <c:xMode val="edge"/>
          <c:yMode val="edge"/>
          <c:x val="0.10377901917575855"/>
          <c:y val="2.7241416956788285E-2"/>
          <c:w val="0.86173010787743021"/>
          <c:h val="0.81211608136779256"/>
        </c:manualLayout>
      </c:layout>
      <c:scatterChart>
        <c:scatterStyle val="lineMarker"/>
        <c:ser>
          <c:idx val="0"/>
          <c:order val="0"/>
          <c:tx>
            <c:v>Grazing</c:v>
          </c:tx>
          <c:spPr>
            <a:ln w="28575">
              <a:noFill/>
            </a:ln>
          </c:spPr>
          <c:marker>
            <c:symbol val="circle"/>
            <c:size val="4"/>
            <c:spPr>
              <a:noFill/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种面积曲线!$D$2:$D$26</c:f>
                <c:numCache>
                  <c:formatCode>General</c:formatCode>
                  <c:ptCount val="25"/>
                  <c:pt idx="0">
                    <c:v>3.0066999999999977</c:v>
                  </c:pt>
                  <c:pt idx="1">
                    <c:v>3.4751999999999987</c:v>
                  </c:pt>
                  <c:pt idx="2">
                    <c:v>3.4794999999999967</c:v>
                  </c:pt>
                  <c:pt idx="3">
                    <c:v>3.3491</c:v>
                  </c:pt>
                  <c:pt idx="4">
                    <c:v>3.1576</c:v>
                  </c:pt>
                  <c:pt idx="5">
                    <c:v>2.9925999999999977</c:v>
                  </c:pt>
                  <c:pt idx="6">
                    <c:v>2.5916999999999977</c:v>
                  </c:pt>
                  <c:pt idx="7">
                    <c:v>2.3483999999999998</c:v>
                  </c:pt>
                  <c:pt idx="8">
                    <c:v>2.1002000000000001</c:v>
                  </c:pt>
                  <c:pt idx="9">
                    <c:v>1.8261000000000001</c:v>
                  </c:pt>
                  <c:pt idx="10">
                    <c:v>1.6146</c:v>
                  </c:pt>
                  <c:pt idx="11">
                    <c:v>1.3389</c:v>
                  </c:pt>
                  <c:pt idx="12">
                    <c:v>1.1358999999999781</c:v>
                  </c:pt>
                  <c:pt idx="13">
                    <c:v>0.90010000000000001</c:v>
                  </c:pt>
                  <c:pt idx="14">
                    <c:v>0.77450000000000063</c:v>
                  </c:pt>
                  <c:pt idx="15">
                    <c:v>0.69860000000001021</c:v>
                  </c:pt>
                  <c:pt idx="16">
                    <c:v>0.53669999999999995</c:v>
                  </c:pt>
                  <c:pt idx="17">
                    <c:v>0.47910000000000008</c:v>
                  </c:pt>
                  <c:pt idx="18">
                    <c:v>0.31590000000000557</c:v>
                  </c:pt>
                  <c:pt idx="19">
                    <c:v>0.20970000000000041</c:v>
                  </c:pt>
                  <c:pt idx="20">
                    <c:v>0.18140000000000286</c:v>
                  </c:pt>
                  <c:pt idx="21">
                    <c:v>0.10900000000000012</c:v>
                  </c:pt>
                  <c:pt idx="22">
                    <c:v>6.320000000000002E-2</c:v>
                  </c:pt>
                  <c:pt idx="23">
                    <c:v>0</c:v>
                  </c:pt>
                  <c:pt idx="24">
                    <c:v>0</c:v>
                  </c:pt>
                </c:numCache>
              </c:numRef>
            </c:plus>
            <c:minus>
              <c:numRef>
                <c:f>种面积曲线!$D$2:$D$26</c:f>
                <c:numCache>
                  <c:formatCode>General</c:formatCode>
                  <c:ptCount val="25"/>
                  <c:pt idx="0">
                    <c:v>3.0066999999999977</c:v>
                  </c:pt>
                  <c:pt idx="1">
                    <c:v>3.4751999999999987</c:v>
                  </c:pt>
                  <c:pt idx="2">
                    <c:v>3.4794999999999967</c:v>
                  </c:pt>
                  <c:pt idx="3">
                    <c:v>3.3491</c:v>
                  </c:pt>
                  <c:pt idx="4">
                    <c:v>3.1576</c:v>
                  </c:pt>
                  <c:pt idx="5">
                    <c:v>2.9925999999999977</c:v>
                  </c:pt>
                  <c:pt idx="6">
                    <c:v>2.5916999999999977</c:v>
                  </c:pt>
                  <c:pt idx="7">
                    <c:v>2.3483999999999998</c:v>
                  </c:pt>
                  <c:pt idx="8">
                    <c:v>2.1002000000000001</c:v>
                  </c:pt>
                  <c:pt idx="9">
                    <c:v>1.8261000000000001</c:v>
                  </c:pt>
                  <c:pt idx="10">
                    <c:v>1.6146</c:v>
                  </c:pt>
                  <c:pt idx="11">
                    <c:v>1.3389</c:v>
                  </c:pt>
                  <c:pt idx="12">
                    <c:v>1.1358999999999781</c:v>
                  </c:pt>
                  <c:pt idx="13">
                    <c:v>0.90010000000000001</c:v>
                  </c:pt>
                  <c:pt idx="14">
                    <c:v>0.77450000000000063</c:v>
                  </c:pt>
                  <c:pt idx="15">
                    <c:v>0.69860000000001021</c:v>
                  </c:pt>
                  <c:pt idx="16">
                    <c:v>0.53669999999999995</c:v>
                  </c:pt>
                  <c:pt idx="17">
                    <c:v>0.47910000000000008</c:v>
                  </c:pt>
                  <c:pt idx="18">
                    <c:v>0.31590000000000557</c:v>
                  </c:pt>
                  <c:pt idx="19">
                    <c:v>0.20970000000000041</c:v>
                  </c:pt>
                  <c:pt idx="20">
                    <c:v>0.18140000000000286</c:v>
                  </c:pt>
                  <c:pt idx="21">
                    <c:v>0.10900000000000012</c:v>
                  </c:pt>
                  <c:pt idx="22">
                    <c:v>6.320000000000002E-2</c:v>
                  </c:pt>
                  <c:pt idx="23">
                    <c:v>0</c:v>
                  </c:pt>
                  <c:pt idx="24">
                    <c:v>0</c:v>
                  </c:pt>
                </c:numCache>
              </c:numRef>
            </c:minus>
          </c:errBars>
          <c:xVal>
            <c:numRef>
              <c:f>种面积曲线!$B$2:$B$26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xVal>
          <c:yVal>
            <c:numRef>
              <c:f>种面积曲线!$C$2:$C$26</c:f>
              <c:numCache>
                <c:formatCode>General</c:formatCode>
                <c:ptCount val="25"/>
                <c:pt idx="0">
                  <c:v>10.040000000000001</c:v>
                </c:pt>
                <c:pt idx="1">
                  <c:v>14.23</c:v>
                </c:pt>
                <c:pt idx="2">
                  <c:v>16.610000000000031</c:v>
                </c:pt>
                <c:pt idx="3">
                  <c:v>19.22</c:v>
                </c:pt>
                <c:pt idx="4">
                  <c:v>20.959999999999987</c:v>
                </c:pt>
                <c:pt idx="5">
                  <c:v>21.979999999999986</c:v>
                </c:pt>
                <c:pt idx="6">
                  <c:v>23.150000000000031</c:v>
                </c:pt>
                <c:pt idx="7">
                  <c:v>23.95</c:v>
                </c:pt>
                <c:pt idx="8">
                  <c:v>24.49</c:v>
                </c:pt>
                <c:pt idx="9">
                  <c:v>25.08</c:v>
                </c:pt>
                <c:pt idx="10">
                  <c:v>25.52</c:v>
                </c:pt>
                <c:pt idx="11">
                  <c:v>25.9</c:v>
                </c:pt>
                <c:pt idx="12">
                  <c:v>26.17</c:v>
                </c:pt>
                <c:pt idx="13">
                  <c:v>26.38</c:v>
                </c:pt>
                <c:pt idx="14">
                  <c:v>26.56</c:v>
                </c:pt>
                <c:pt idx="15">
                  <c:v>26.62</c:v>
                </c:pt>
                <c:pt idx="16">
                  <c:v>26.759999999999987</c:v>
                </c:pt>
                <c:pt idx="17">
                  <c:v>26.830000000000005</c:v>
                </c:pt>
                <c:pt idx="18">
                  <c:v>26.9</c:v>
                </c:pt>
                <c:pt idx="19">
                  <c:v>26.95</c:v>
                </c:pt>
                <c:pt idx="20">
                  <c:v>26.97</c:v>
                </c:pt>
                <c:pt idx="21">
                  <c:v>26.99</c:v>
                </c:pt>
                <c:pt idx="22">
                  <c:v>27</c:v>
                </c:pt>
                <c:pt idx="23">
                  <c:v>27</c:v>
                </c:pt>
                <c:pt idx="24">
                  <c:v>27</c:v>
                </c:pt>
              </c:numCache>
            </c:numRef>
          </c:yVal>
        </c:ser>
        <c:ser>
          <c:idx val="1"/>
          <c:order val="1"/>
          <c:tx>
            <c:v>Clipping</c:v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种面积曲线!$D$27:$D$146</c:f>
                <c:numCache>
                  <c:formatCode>General</c:formatCode>
                  <c:ptCount val="120"/>
                  <c:pt idx="0">
                    <c:v>2.8952999999999967</c:v>
                  </c:pt>
                  <c:pt idx="1">
                    <c:v>2.9547999999999988</c:v>
                  </c:pt>
                  <c:pt idx="2">
                    <c:v>2.9838</c:v>
                  </c:pt>
                  <c:pt idx="3">
                    <c:v>3.0717999999999988</c:v>
                  </c:pt>
                  <c:pt idx="4">
                    <c:v>3.0623999999999998</c:v>
                  </c:pt>
                  <c:pt idx="5">
                    <c:v>3.0394999999999968</c:v>
                  </c:pt>
                  <c:pt idx="6">
                    <c:v>2.9451999999999998</c:v>
                  </c:pt>
                  <c:pt idx="7">
                    <c:v>2.8533999999999997</c:v>
                  </c:pt>
                  <c:pt idx="8">
                    <c:v>2.9499</c:v>
                  </c:pt>
                  <c:pt idx="9">
                    <c:v>2.6634000000000002</c:v>
                  </c:pt>
                  <c:pt idx="10">
                    <c:v>2.7644000000000002</c:v>
                  </c:pt>
                  <c:pt idx="11">
                    <c:v>2.7936999999999999</c:v>
                  </c:pt>
                  <c:pt idx="12">
                    <c:v>2.4901</c:v>
                  </c:pt>
                  <c:pt idx="13">
                    <c:v>2.6126999999999967</c:v>
                  </c:pt>
                  <c:pt idx="14">
                    <c:v>2.5197999999999987</c:v>
                  </c:pt>
                  <c:pt idx="15">
                    <c:v>2.5113999999999987</c:v>
                  </c:pt>
                  <c:pt idx="16">
                    <c:v>2.4874999999999998</c:v>
                  </c:pt>
                  <c:pt idx="17">
                    <c:v>2.2214</c:v>
                  </c:pt>
                  <c:pt idx="18">
                    <c:v>2.3099999999999987</c:v>
                  </c:pt>
                  <c:pt idx="19">
                    <c:v>2.2728999999999977</c:v>
                  </c:pt>
                  <c:pt idx="20">
                    <c:v>2.1585000000000001</c:v>
                  </c:pt>
                  <c:pt idx="21">
                    <c:v>2.0985999999999998</c:v>
                  </c:pt>
                  <c:pt idx="22">
                    <c:v>2.0019</c:v>
                  </c:pt>
                  <c:pt idx="23">
                    <c:v>2.0251999999999999</c:v>
                  </c:pt>
                  <c:pt idx="24">
                    <c:v>1.9983000000000186</c:v>
                  </c:pt>
                  <c:pt idx="25">
                    <c:v>1.8504</c:v>
                  </c:pt>
                  <c:pt idx="26">
                    <c:v>1.8949</c:v>
                  </c:pt>
                  <c:pt idx="27">
                    <c:v>1.7998999999999752</c:v>
                  </c:pt>
                  <c:pt idx="28">
                    <c:v>1.6722999999999999</c:v>
                  </c:pt>
                  <c:pt idx="29">
                    <c:v>1.7422000000000009</c:v>
                  </c:pt>
                  <c:pt idx="30">
                    <c:v>1.6620999999999999</c:v>
                  </c:pt>
                  <c:pt idx="31">
                    <c:v>1.6468</c:v>
                  </c:pt>
                  <c:pt idx="32">
                    <c:v>1.5331999999999781</c:v>
                  </c:pt>
                  <c:pt idx="33">
                    <c:v>1.5157999999999712</c:v>
                  </c:pt>
                  <c:pt idx="34">
                    <c:v>1.4906999999999786</c:v>
                  </c:pt>
                  <c:pt idx="35">
                    <c:v>1.4511999999999723</c:v>
                  </c:pt>
                  <c:pt idx="36">
                    <c:v>1.3827</c:v>
                  </c:pt>
                  <c:pt idx="37">
                    <c:v>1.3232999999999795</c:v>
                  </c:pt>
                  <c:pt idx="38">
                    <c:v>1.2726</c:v>
                  </c:pt>
                  <c:pt idx="39">
                    <c:v>1.2814999999999752</c:v>
                  </c:pt>
                  <c:pt idx="40">
                    <c:v>1.1560999999999999</c:v>
                  </c:pt>
                  <c:pt idx="41">
                    <c:v>1.1365000000000001</c:v>
                  </c:pt>
                  <c:pt idx="42">
                    <c:v>1.0594999999999783</c:v>
                  </c:pt>
                  <c:pt idx="43">
                    <c:v>1.1080000000000001</c:v>
                  </c:pt>
                  <c:pt idx="44">
                    <c:v>1.0636999999999757</c:v>
                  </c:pt>
                  <c:pt idx="45">
                    <c:v>0.96580000000000465</c:v>
                  </c:pt>
                  <c:pt idx="46">
                    <c:v>0.95360000000001033</c:v>
                  </c:pt>
                  <c:pt idx="47">
                    <c:v>0.94810000000000005</c:v>
                  </c:pt>
                  <c:pt idx="48">
                    <c:v>0.82480000000000064</c:v>
                  </c:pt>
                  <c:pt idx="49">
                    <c:v>0.81930000000000003</c:v>
                  </c:pt>
                  <c:pt idx="50">
                    <c:v>0.77150000000000063</c:v>
                  </c:pt>
                  <c:pt idx="51">
                    <c:v>0.71819999999999995</c:v>
                  </c:pt>
                  <c:pt idx="52">
                    <c:v>0.71270000000000988</c:v>
                  </c:pt>
                  <c:pt idx="53">
                    <c:v>0.59880000000000044</c:v>
                  </c:pt>
                  <c:pt idx="54">
                    <c:v>0.57840000000000003</c:v>
                  </c:pt>
                  <c:pt idx="55">
                    <c:v>0.49610000000000032</c:v>
                  </c:pt>
                  <c:pt idx="56">
                    <c:v>0.41710000000000008</c:v>
                  </c:pt>
                  <c:pt idx="57">
                    <c:v>0.37940000000000568</c:v>
                  </c:pt>
                  <c:pt idx="58">
                    <c:v>0.24850000000000044</c:v>
                  </c:pt>
                  <c:pt idx="59">
                    <c:v>0</c:v>
                  </c:pt>
                  <c:pt idx="60">
                    <c:v>3.0907</c:v>
                  </c:pt>
                  <c:pt idx="61">
                    <c:v>3.0286</c:v>
                  </c:pt>
                  <c:pt idx="62">
                    <c:v>2.8528999999999409</c:v>
                  </c:pt>
                  <c:pt idx="63">
                    <c:v>2.6705999999999999</c:v>
                  </c:pt>
                  <c:pt idx="64">
                    <c:v>2.5329999999999977</c:v>
                  </c:pt>
                  <c:pt idx="65">
                    <c:v>2.4521999999999977</c:v>
                  </c:pt>
                  <c:pt idx="66">
                    <c:v>2.3860999999999977</c:v>
                  </c:pt>
                  <c:pt idx="67">
                    <c:v>2.2621000000000002</c:v>
                  </c:pt>
                  <c:pt idx="68">
                    <c:v>2.3518999999999464</c:v>
                  </c:pt>
                  <c:pt idx="69">
                    <c:v>2.4628999999999968</c:v>
                  </c:pt>
                  <c:pt idx="70">
                    <c:v>2.4461999999999997</c:v>
                  </c:pt>
                  <c:pt idx="71">
                    <c:v>2.4485999999999999</c:v>
                  </c:pt>
                  <c:pt idx="72">
                    <c:v>2.4155999999999977</c:v>
                  </c:pt>
                  <c:pt idx="73">
                    <c:v>2.3664999999999967</c:v>
                  </c:pt>
                  <c:pt idx="74">
                    <c:v>2.4026999999999967</c:v>
                  </c:pt>
                  <c:pt idx="75">
                    <c:v>2.4093</c:v>
                  </c:pt>
                  <c:pt idx="76">
                    <c:v>2.3550999999999767</c:v>
                  </c:pt>
                  <c:pt idx="77">
                    <c:v>2.3795999999999977</c:v>
                  </c:pt>
                  <c:pt idx="78">
                    <c:v>2.4971999999999999</c:v>
                  </c:pt>
                  <c:pt idx="79">
                    <c:v>2.4611999999999998</c:v>
                  </c:pt>
                  <c:pt idx="80">
                    <c:v>2.4163999999999977</c:v>
                  </c:pt>
                  <c:pt idx="81">
                    <c:v>2.4066999999999967</c:v>
                  </c:pt>
                  <c:pt idx="82">
                    <c:v>2.3950999999999967</c:v>
                  </c:pt>
                  <c:pt idx="83">
                    <c:v>2.2919</c:v>
                  </c:pt>
                  <c:pt idx="84">
                    <c:v>2.4281999999999999</c:v>
                  </c:pt>
                  <c:pt idx="85">
                    <c:v>2.2850999999999999</c:v>
                  </c:pt>
                  <c:pt idx="86">
                    <c:v>2.2832000000000012</c:v>
                  </c:pt>
                  <c:pt idx="87">
                    <c:v>2.3109999999999977</c:v>
                  </c:pt>
                  <c:pt idx="88">
                    <c:v>2.2698</c:v>
                  </c:pt>
                  <c:pt idx="89">
                    <c:v>2.2250999999999999</c:v>
                  </c:pt>
                  <c:pt idx="90">
                    <c:v>2.2435000000000498</c:v>
                  </c:pt>
                  <c:pt idx="91">
                    <c:v>2.2222</c:v>
                  </c:pt>
                  <c:pt idx="92">
                    <c:v>2.3171999999999997</c:v>
                  </c:pt>
                  <c:pt idx="93">
                    <c:v>2.1525999999999987</c:v>
                  </c:pt>
                  <c:pt idx="94">
                    <c:v>2.0844</c:v>
                  </c:pt>
                  <c:pt idx="95">
                    <c:v>2.0731000000000002</c:v>
                  </c:pt>
                  <c:pt idx="96">
                    <c:v>2.1113999999999997</c:v>
                  </c:pt>
                  <c:pt idx="97">
                    <c:v>2.0434000000000001</c:v>
                  </c:pt>
                  <c:pt idx="98">
                    <c:v>2.0152999999999968</c:v>
                  </c:pt>
                  <c:pt idx="99">
                    <c:v>1.9841000000000188</c:v>
                  </c:pt>
                  <c:pt idx="100">
                    <c:v>1.970699999999999</c:v>
                  </c:pt>
                  <c:pt idx="101">
                    <c:v>1.990799999999999</c:v>
                  </c:pt>
                  <c:pt idx="102">
                    <c:v>1.7001999999999813</c:v>
                  </c:pt>
                  <c:pt idx="103">
                    <c:v>1.8460000000000001</c:v>
                  </c:pt>
                  <c:pt idx="104">
                    <c:v>1.6758999999999804</c:v>
                  </c:pt>
                  <c:pt idx="105">
                    <c:v>1.6842999999999999</c:v>
                  </c:pt>
                  <c:pt idx="106">
                    <c:v>1.6016999999999781</c:v>
                  </c:pt>
                  <c:pt idx="107">
                    <c:v>1.5831999999999804</c:v>
                  </c:pt>
                  <c:pt idx="108">
                    <c:v>1.4103999999999772</c:v>
                  </c:pt>
                  <c:pt idx="109">
                    <c:v>1.4050999999999707</c:v>
                  </c:pt>
                  <c:pt idx="110">
                    <c:v>1.3964000000000001</c:v>
                  </c:pt>
                  <c:pt idx="111">
                    <c:v>1.3302</c:v>
                  </c:pt>
                  <c:pt idx="112">
                    <c:v>1.2790999999999781</c:v>
                  </c:pt>
                  <c:pt idx="113">
                    <c:v>1.131799999999979</c:v>
                  </c:pt>
                  <c:pt idx="114">
                    <c:v>1.1236999999999795</c:v>
                  </c:pt>
                  <c:pt idx="115">
                    <c:v>0.98880000000000001</c:v>
                  </c:pt>
                  <c:pt idx="116">
                    <c:v>0.67590000000001282</c:v>
                  </c:pt>
                  <c:pt idx="117">
                    <c:v>0.71880000000000865</c:v>
                  </c:pt>
                  <c:pt idx="118">
                    <c:v>0.49960000000000032</c:v>
                  </c:pt>
                  <c:pt idx="119">
                    <c:v>0</c:v>
                  </c:pt>
                </c:numCache>
              </c:numRef>
            </c:plus>
            <c:minus>
              <c:numRef>
                <c:f>种面积曲线!$D$27:$D$86</c:f>
                <c:numCache>
                  <c:formatCode>General</c:formatCode>
                  <c:ptCount val="60"/>
                  <c:pt idx="0">
                    <c:v>2.8952999999999967</c:v>
                  </c:pt>
                  <c:pt idx="1">
                    <c:v>2.9547999999999988</c:v>
                  </c:pt>
                  <c:pt idx="2">
                    <c:v>2.9838</c:v>
                  </c:pt>
                  <c:pt idx="3">
                    <c:v>3.0717999999999988</c:v>
                  </c:pt>
                  <c:pt idx="4">
                    <c:v>3.0623999999999998</c:v>
                  </c:pt>
                  <c:pt idx="5">
                    <c:v>3.0394999999999968</c:v>
                  </c:pt>
                  <c:pt idx="6">
                    <c:v>2.9451999999999998</c:v>
                  </c:pt>
                  <c:pt idx="7">
                    <c:v>2.8533999999999997</c:v>
                  </c:pt>
                  <c:pt idx="8">
                    <c:v>2.9499</c:v>
                  </c:pt>
                  <c:pt idx="9">
                    <c:v>2.6634000000000002</c:v>
                  </c:pt>
                  <c:pt idx="10">
                    <c:v>2.7644000000000002</c:v>
                  </c:pt>
                  <c:pt idx="11">
                    <c:v>2.7936999999999999</c:v>
                  </c:pt>
                  <c:pt idx="12">
                    <c:v>2.4901</c:v>
                  </c:pt>
                  <c:pt idx="13">
                    <c:v>2.6126999999999967</c:v>
                  </c:pt>
                  <c:pt idx="14">
                    <c:v>2.5197999999999987</c:v>
                  </c:pt>
                  <c:pt idx="15">
                    <c:v>2.5113999999999987</c:v>
                  </c:pt>
                  <c:pt idx="16">
                    <c:v>2.4874999999999998</c:v>
                  </c:pt>
                  <c:pt idx="17">
                    <c:v>2.2214</c:v>
                  </c:pt>
                  <c:pt idx="18">
                    <c:v>2.3099999999999987</c:v>
                  </c:pt>
                  <c:pt idx="19">
                    <c:v>2.2728999999999977</c:v>
                  </c:pt>
                  <c:pt idx="20">
                    <c:v>2.1585000000000001</c:v>
                  </c:pt>
                  <c:pt idx="21">
                    <c:v>2.0985999999999998</c:v>
                  </c:pt>
                  <c:pt idx="22">
                    <c:v>2.0019</c:v>
                  </c:pt>
                  <c:pt idx="23">
                    <c:v>2.0251999999999999</c:v>
                  </c:pt>
                  <c:pt idx="24">
                    <c:v>1.9983000000000186</c:v>
                  </c:pt>
                  <c:pt idx="25">
                    <c:v>1.8504</c:v>
                  </c:pt>
                  <c:pt idx="26">
                    <c:v>1.8949</c:v>
                  </c:pt>
                  <c:pt idx="27">
                    <c:v>1.7998999999999752</c:v>
                  </c:pt>
                  <c:pt idx="28">
                    <c:v>1.6722999999999999</c:v>
                  </c:pt>
                  <c:pt idx="29">
                    <c:v>1.7422000000000009</c:v>
                  </c:pt>
                  <c:pt idx="30">
                    <c:v>1.6620999999999999</c:v>
                  </c:pt>
                  <c:pt idx="31">
                    <c:v>1.6468</c:v>
                  </c:pt>
                  <c:pt idx="32">
                    <c:v>1.5331999999999781</c:v>
                  </c:pt>
                  <c:pt idx="33">
                    <c:v>1.5157999999999712</c:v>
                  </c:pt>
                  <c:pt idx="34">
                    <c:v>1.4906999999999786</c:v>
                  </c:pt>
                  <c:pt idx="35">
                    <c:v>1.4511999999999723</c:v>
                  </c:pt>
                  <c:pt idx="36">
                    <c:v>1.3827</c:v>
                  </c:pt>
                  <c:pt idx="37">
                    <c:v>1.3232999999999795</c:v>
                  </c:pt>
                  <c:pt idx="38">
                    <c:v>1.2726</c:v>
                  </c:pt>
                  <c:pt idx="39">
                    <c:v>1.2814999999999752</c:v>
                  </c:pt>
                  <c:pt idx="40">
                    <c:v>1.1560999999999999</c:v>
                  </c:pt>
                  <c:pt idx="41">
                    <c:v>1.1365000000000001</c:v>
                  </c:pt>
                  <c:pt idx="42">
                    <c:v>1.0594999999999783</c:v>
                  </c:pt>
                  <c:pt idx="43">
                    <c:v>1.1080000000000001</c:v>
                  </c:pt>
                  <c:pt idx="44">
                    <c:v>1.0636999999999757</c:v>
                  </c:pt>
                  <c:pt idx="45">
                    <c:v>0.96580000000000465</c:v>
                  </c:pt>
                  <c:pt idx="46">
                    <c:v>0.95360000000001033</c:v>
                  </c:pt>
                  <c:pt idx="47">
                    <c:v>0.94810000000000005</c:v>
                  </c:pt>
                  <c:pt idx="48">
                    <c:v>0.82480000000000064</c:v>
                  </c:pt>
                  <c:pt idx="49">
                    <c:v>0.81930000000000003</c:v>
                  </c:pt>
                  <c:pt idx="50">
                    <c:v>0.77150000000000063</c:v>
                  </c:pt>
                  <c:pt idx="51">
                    <c:v>0.71819999999999995</c:v>
                  </c:pt>
                  <c:pt idx="52">
                    <c:v>0.71270000000000988</c:v>
                  </c:pt>
                  <c:pt idx="53">
                    <c:v>0.59880000000000044</c:v>
                  </c:pt>
                  <c:pt idx="54">
                    <c:v>0.57840000000000003</c:v>
                  </c:pt>
                  <c:pt idx="55">
                    <c:v>0.49610000000000032</c:v>
                  </c:pt>
                  <c:pt idx="56">
                    <c:v>0.41710000000000008</c:v>
                  </c:pt>
                  <c:pt idx="57">
                    <c:v>0.37940000000000568</c:v>
                  </c:pt>
                  <c:pt idx="58">
                    <c:v>0.24850000000000044</c:v>
                  </c:pt>
                  <c:pt idx="59">
                    <c:v>0</c:v>
                  </c:pt>
                </c:numCache>
              </c:numRef>
            </c:minus>
          </c:errBars>
          <c:xVal>
            <c:numRef>
              <c:f>种面积曲线!$B$27:$B$86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种面积曲线!$C$27:$C$86</c:f>
              <c:numCache>
                <c:formatCode>General</c:formatCode>
                <c:ptCount val="60"/>
                <c:pt idx="0">
                  <c:v>13.08</c:v>
                </c:pt>
                <c:pt idx="1">
                  <c:v>17.97</c:v>
                </c:pt>
                <c:pt idx="2">
                  <c:v>21.07</c:v>
                </c:pt>
                <c:pt idx="3">
                  <c:v>23.47</c:v>
                </c:pt>
                <c:pt idx="4">
                  <c:v>25.3</c:v>
                </c:pt>
                <c:pt idx="5">
                  <c:v>26.759999999999987</c:v>
                </c:pt>
                <c:pt idx="6">
                  <c:v>28.17</c:v>
                </c:pt>
                <c:pt idx="7">
                  <c:v>29.41</c:v>
                </c:pt>
                <c:pt idx="8">
                  <c:v>30.810000000000031</c:v>
                </c:pt>
                <c:pt idx="9">
                  <c:v>31.330000000000005</c:v>
                </c:pt>
                <c:pt idx="10">
                  <c:v>32.25</c:v>
                </c:pt>
                <c:pt idx="11">
                  <c:v>33.050000000000004</c:v>
                </c:pt>
                <c:pt idx="12">
                  <c:v>33.89</c:v>
                </c:pt>
                <c:pt idx="13">
                  <c:v>34.54</c:v>
                </c:pt>
                <c:pt idx="14">
                  <c:v>35.07</c:v>
                </c:pt>
                <c:pt idx="15">
                  <c:v>35.74</c:v>
                </c:pt>
                <c:pt idx="16">
                  <c:v>36.230000000000011</c:v>
                </c:pt>
                <c:pt idx="17">
                  <c:v>36.81</c:v>
                </c:pt>
                <c:pt idx="18">
                  <c:v>37.370000000000005</c:v>
                </c:pt>
                <c:pt idx="19">
                  <c:v>37.870000000000005</c:v>
                </c:pt>
                <c:pt idx="20">
                  <c:v>38.270000000000003</c:v>
                </c:pt>
                <c:pt idx="21">
                  <c:v>38.64</c:v>
                </c:pt>
                <c:pt idx="22">
                  <c:v>39.11</c:v>
                </c:pt>
                <c:pt idx="23">
                  <c:v>39.43</c:v>
                </c:pt>
                <c:pt idx="24">
                  <c:v>39.93</c:v>
                </c:pt>
                <c:pt idx="25">
                  <c:v>40.18</c:v>
                </c:pt>
                <c:pt idx="26">
                  <c:v>40.74</c:v>
                </c:pt>
                <c:pt idx="27">
                  <c:v>40.840000000000003</c:v>
                </c:pt>
                <c:pt idx="28">
                  <c:v>41.190000000000012</c:v>
                </c:pt>
                <c:pt idx="29">
                  <c:v>41.53</c:v>
                </c:pt>
                <c:pt idx="30">
                  <c:v>41.85</c:v>
                </c:pt>
                <c:pt idx="31">
                  <c:v>41.88</c:v>
                </c:pt>
                <c:pt idx="32">
                  <c:v>42.290000000000013</c:v>
                </c:pt>
                <c:pt idx="33">
                  <c:v>42.43</c:v>
                </c:pt>
                <c:pt idx="34">
                  <c:v>42.78</c:v>
                </c:pt>
                <c:pt idx="35">
                  <c:v>42.93</c:v>
                </c:pt>
                <c:pt idx="36">
                  <c:v>43.06</c:v>
                </c:pt>
                <c:pt idx="37">
                  <c:v>43.36</c:v>
                </c:pt>
                <c:pt idx="38">
                  <c:v>43.58</c:v>
                </c:pt>
                <c:pt idx="39">
                  <c:v>43.58</c:v>
                </c:pt>
                <c:pt idx="40">
                  <c:v>43.9</c:v>
                </c:pt>
                <c:pt idx="41">
                  <c:v>44.08</c:v>
                </c:pt>
                <c:pt idx="42">
                  <c:v>44.14</c:v>
                </c:pt>
                <c:pt idx="43">
                  <c:v>44.36</c:v>
                </c:pt>
                <c:pt idx="44">
                  <c:v>44.53</c:v>
                </c:pt>
                <c:pt idx="45">
                  <c:v>44.730000000000011</c:v>
                </c:pt>
                <c:pt idx="46">
                  <c:v>44.75</c:v>
                </c:pt>
                <c:pt idx="47">
                  <c:v>44.89</c:v>
                </c:pt>
                <c:pt idx="48">
                  <c:v>45.03</c:v>
                </c:pt>
                <c:pt idx="49">
                  <c:v>45.11</c:v>
                </c:pt>
                <c:pt idx="50">
                  <c:v>45.27</c:v>
                </c:pt>
                <c:pt idx="51">
                  <c:v>45.3</c:v>
                </c:pt>
                <c:pt idx="52">
                  <c:v>45.42</c:v>
                </c:pt>
                <c:pt idx="53">
                  <c:v>45.56</c:v>
                </c:pt>
                <c:pt idx="54">
                  <c:v>45.64</c:v>
                </c:pt>
                <c:pt idx="55">
                  <c:v>45.720000000000013</c:v>
                </c:pt>
                <c:pt idx="56">
                  <c:v>45.8</c:v>
                </c:pt>
                <c:pt idx="57">
                  <c:v>45.84</c:v>
                </c:pt>
                <c:pt idx="58">
                  <c:v>45.93</c:v>
                </c:pt>
                <c:pt idx="59">
                  <c:v>46</c:v>
                </c:pt>
              </c:numCache>
            </c:numRef>
          </c:yVal>
        </c:ser>
        <c:ser>
          <c:idx val="2"/>
          <c:order val="2"/>
          <c:tx>
            <c:v>Enclosed</c:v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plus>
              <c:numRef>
                <c:f>种面积曲线!$D$87:$D$146</c:f>
                <c:numCache>
                  <c:formatCode>General</c:formatCode>
                  <c:ptCount val="60"/>
                  <c:pt idx="0">
                    <c:v>3.0907</c:v>
                  </c:pt>
                  <c:pt idx="1">
                    <c:v>3.0286</c:v>
                  </c:pt>
                  <c:pt idx="2">
                    <c:v>2.8528999999999409</c:v>
                  </c:pt>
                  <c:pt idx="3">
                    <c:v>2.6705999999999999</c:v>
                  </c:pt>
                  <c:pt idx="4">
                    <c:v>2.5329999999999977</c:v>
                  </c:pt>
                  <c:pt idx="5">
                    <c:v>2.4521999999999977</c:v>
                  </c:pt>
                  <c:pt idx="6">
                    <c:v>2.3860999999999977</c:v>
                  </c:pt>
                  <c:pt idx="7">
                    <c:v>2.2621000000000002</c:v>
                  </c:pt>
                  <c:pt idx="8">
                    <c:v>2.3518999999999464</c:v>
                  </c:pt>
                  <c:pt idx="9">
                    <c:v>2.4628999999999968</c:v>
                  </c:pt>
                  <c:pt idx="10">
                    <c:v>2.4461999999999997</c:v>
                  </c:pt>
                  <c:pt idx="11">
                    <c:v>2.4485999999999999</c:v>
                  </c:pt>
                  <c:pt idx="12">
                    <c:v>2.4155999999999977</c:v>
                  </c:pt>
                  <c:pt idx="13">
                    <c:v>2.3664999999999967</c:v>
                  </c:pt>
                  <c:pt idx="14">
                    <c:v>2.4026999999999967</c:v>
                  </c:pt>
                  <c:pt idx="15">
                    <c:v>2.4093</c:v>
                  </c:pt>
                  <c:pt idx="16">
                    <c:v>2.3550999999999767</c:v>
                  </c:pt>
                  <c:pt idx="17">
                    <c:v>2.3795999999999977</c:v>
                  </c:pt>
                  <c:pt idx="18">
                    <c:v>2.4971999999999999</c:v>
                  </c:pt>
                  <c:pt idx="19">
                    <c:v>2.4611999999999998</c:v>
                  </c:pt>
                  <c:pt idx="20">
                    <c:v>2.4163999999999977</c:v>
                  </c:pt>
                  <c:pt idx="21">
                    <c:v>2.4066999999999967</c:v>
                  </c:pt>
                  <c:pt idx="22">
                    <c:v>2.3950999999999967</c:v>
                  </c:pt>
                  <c:pt idx="23">
                    <c:v>2.2919</c:v>
                  </c:pt>
                  <c:pt idx="24">
                    <c:v>2.4281999999999999</c:v>
                  </c:pt>
                  <c:pt idx="25">
                    <c:v>2.2850999999999999</c:v>
                  </c:pt>
                  <c:pt idx="26">
                    <c:v>2.2832000000000012</c:v>
                  </c:pt>
                  <c:pt idx="27">
                    <c:v>2.3109999999999977</c:v>
                  </c:pt>
                  <c:pt idx="28">
                    <c:v>2.2698</c:v>
                  </c:pt>
                  <c:pt idx="29">
                    <c:v>2.2250999999999999</c:v>
                  </c:pt>
                  <c:pt idx="30">
                    <c:v>2.2435000000000498</c:v>
                  </c:pt>
                  <c:pt idx="31">
                    <c:v>2.2222</c:v>
                  </c:pt>
                  <c:pt idx="32">
                    <c:v>2.3171999999999997</c:v>
                  </c:pt>
                  <c:pt idx="33">
                    <c:v>2.1525999999999987</c:v>
                  </c:pt>
                  <c:pt idx="34">
                    <c:v>2.0844</c:v>
                  </c:pt>
                  <c:pt idx="35">
                    <c:v>2.0731000000000002</c:v>
                  </c:pt>
                  <c:pt idx="36">
                    <c:v>2.1113999999999997</c:v>
                  </c:pt>
                  <c:pt idx="37">
                    <c:v>2.0434000000000001</c:v>
                  </c:pt>
                  <c:pt idx="38">
                    <c:v>2.0152999999999968</c:v>
                  </c:pt>
                  <c:pt idx="39">
                    <c:v>1.9841000000000188</c:v>
                  </c:pt>
                  <c:pt idx="40">
                    <c:v>1.970699999999999</c:v>
                  </c:pt>
                  <c:pt idx="41">
                    <c:v>1.990799999999999</c:v>
                  </c:pt>
                  <c:pt idx="42">
                    <c:v>1.7001999999999813</c:v>
                  </c:pt>
                  <c:pt idx="43">
                    <c:v>1.8460000000000001</c:v>
                  </c:pt>
                  <c:pt idx="44">
                    <c:v>1.6758999999999804</c:v>
                  </c:pt>
                  <c:pt idx="45">
                    <c:v>1.6842999999999999</c:v>
                  </c:pt>
                  <c:pt idx="46">
                    <c:v>1.6016999999999781</c:v>
                  </c:pt>
                  <c:pt idx="47">
                    <c:v>1.5831999999999804</c:v>
                  </c:pt>
                  <c:pt idx="48">
                    <c:v>1.4103999999999772</c:v>
                  </c:pt>
                  <c:pt idx="49">
                    <c:v>1.4050999999999707</c:v>
                  </c:pt>
                  <c:pt idx="50">
                    <c:v>1.3964000000000001</c:v>
                  </c:pt>
                  <c:pt idx="51">
                    <c:v>1.3302</c:v>
                  </c:pt>
                  <c:pt idx="52">
                    <c:v>1.2790999999999781</c:v>
                  </c:pt>
                  <c:pt idx="53">
                    <c:v>1.131799999999979</c:v>
                  </c:pt>
                  <c:pt idx="54">
                    <c:v>1.1236999999999795</c:v>
                  </c:pt>
                  <c:pt idx="55">
                    <c:v>0.98880000000000001</c:v>
                  </c:pt>
                  <c:pt idx="56">
                    <c:v>0.67590000000001282</c:v>
                  </c:pt>
                  <c:pt idx="57">
                    <c:v>0.71880000000000865</c:v>
                  </c:pt>
                  <c:pt idx="58">
                    <c:v>0.49960000000000032</c:v>
                  </c:pt>
                  <c:pt idx="59">
                    <c:v>0</c:v>
                  </c:pt>
                </c:numCache>
              </c:numRef>
            </c:plus>
            <c:minus>
              <c:numRef>
                <c:f>种面积曲线!$D$87:$D$146</c:f>
                <c:numCache>
                  <c:formatCode>General</c:formatCode>
                  <c:ptCount val="60"/>
                  <c:pt idx="0">
                    <c:v>3.0907</c:v>
                  </c:pt>
                  <c:pt idx="1">
                    <c:v>3.0286</c:v>
                  </c:pt>
                  <c:pt idx="2">
                    <c:v>2.8528999999999409</c:v>
                  </c:pt>
                  <c:pt idx="3">
                    <c:v>2.6705999999999999</c:v>
                  </c:pt>
                  <c:pt idx="4">
                    <c:v>2.5329999999999977</c:v>
                  </c:pt>
                  <c:pt idx="5">
                    <c:v>2.4521999999999977</c:v>
                  </c:pt>
                  <c:pt idx="6">
                    <c:v>2.3860999999999977</c:v>
                  </c:pt>
                  <c:pt idx="7">
                    <c:v>2.2621000000000002</c:v>
                  </c:pt>
                  <c:pt idx="8">
                    <c:v>2.3518999999999464</c:v>
                  </c:pt>
                  <c:pt idx="9">
                    <c:v>2.4628999999999968</c:v>
                  </c:pt>
                  <c:pt idx="10">
                    <c:v>2.4461999999999997</c:v>
                  </c:pt>
                  <c:pt idx="11">
                    <c:v>2.4485999999999999</c:v>
                  </c:pt>
                  <c:pt idx="12">
                    <c:v>2.4155999999999977</c:v>
                  </c:pt>
                  <c:pt idx="13">
                    <c:v>2.3664999999999967</c:v>
                  </c:pt>
                  <c:pt idx="14">
                    <c:v>2.4026999999999967</c:v>
                  </c:pt>
                  <c:pt idx="15">
                    <c:v>2.4093</c:v>
                  </c:pt>
                  <c:pt idx="16">
                    <c:v>2.3550999999999767</c:v>
                  </c:pt>
                  <c:pt idx="17">
                    <c:v>2.3795999999999977</c:v>
                  </c:pt>
                  <c:pt idx="18">
                    <c:v>2.4971999999999999</c:v>
                  </c:pt>
                  <c:pt idx="19">
                    <c:v>2.4611999999999998</c:v>
                  </c:pt>
                  <c:pt idx="20">
                    <c:v>2.4163999999999977</c:v>
                  </c:pt>
                  <c:pt idx="21">
                    <c:v>2.4066999999999967</c:v>
                  </c:pt>
                  <c:pt idx="22">
                    <c:v>2.3950999999999967</c:v>
                  </c:pt>
                  <c:pt idx="23">
                    <c:v>2.2919</c:v>
                  </c:pt>
                  <c:pt idx="24">
                    <c:v>2.4281999999999999</c:v>
                  </c:pt>
                  <c:pt idx="25">
                    <c:v>2.2850999999999999</c:v>
                  </c:pt>
                  <c:pt idx="26">
                    <c:v>2.2832000000000012</c:v>
                  </c:pt>
                  <c:pt idx="27">
                    <c:v>2.3109999999999977</c:v>
                  </c:pt>
                  <c:pt idx="28">
                    <c:v>2.2698</c:v>
                  </c:pt>
                  <c:pt idx="29">
                    <c:v>2.2250999999999999</c:v>
                  </c:pt>
                  <c:pt idx="30">
                    <c:v>2.2435000000000498</c:v>
                  </c:pt>
                  <c:pt idx="31">
                    <c:v>2.2222</c:v>
                  </c:pt>
                  <c:pt idx="32">
                    <c:v>2.3171999999999997</c:v>
                  </c:pt>
                  <c:pt idx="33">
                    <c:v>2.1525999999999987</c:v>
                  </c:pt>
                  <c:pt idx="34">
                    <c:v>2.0844</c:v>
                  </c:pt>
                  <c:pt idx="35">
                    <c:v>2.0731000000000002</c:v>
                  </c:pt>
                  <c:pt idx="36">
                    <c:v>2.1113999999999997</c:v>
                  </c:pt>
                  <c:pt idx="37">
                    <c:v>2.0434000000000001</c:v>
                  </c:pt>
                  <c:pt idx="38">
                    <c:v>2.0152999999999968</c:v>
                  </c:pt>
                  <c:pt idx="39">
                    <c:v>1.9841000000000188</c:v>
                  </c:pt>
                  <c:pt idx="40">
                    <c:v>1.970699999999999</c:v>
                  </c:pt>
                  <c:pt idx="41">
                    <c:v>1.990799999999999</c:v>
                  </c:pt>
                  <c:pt idx="42">
                    <c:v>1.7001999999999813</c:v>
                  </c:pt>
                  <c:pt idx="43">
                    <c:v>1.8460000000000001</c:v>
                  </c:pt>
                  <c:pt idx="44">
                    <c:v>1.6758999999999804</c:v>
                  </c:pt>
                  <c:pt idx="45">
                    <c:v>1.6842999999999999</c:v>
                  </c:pt>
                  <c:pt idx="46">
                    <c:v>1.6016999999999781</c:v>
                  </c:pt>
                  <c:pt idx="47">
                    <c:v>1.5831999999999804</c:v>
                  </c:pt>
                  <c:pt idx="48">
                    <c:v>1.4103999999999772</c:v>
                  </c:pt>
                  <c:pt idx="49">
                    <c:v>1.4050999999999707</c:v>
                  </c:pt>
                  <c:pt idx="50">
                    <c:v>1.3964000000000001</c:v>
                  </c:pt>
                  <c:pt idx="51">
                    <c:v>1.3302</c:v>
                  </c:pt>
                  <c:pt idx="52">
                    <c:v>1.2790999999999781</c:v>
                  </c:pt>
                  <c:pt idx="53">
                    <c:v>1.131799999999979</c:v>
                  </c:pt>
                  <c:pt idx="54">
                    <c:v>1.1236999999999795</c:v>
                  </c:pt>
                  <c:pt idx="55">
                    <c:v>0.98880000000000001</c:v>
                  </c:pt>
                  <c:pt idx="56">
                    <c:v>0.67590000000001282</c:v>
                  </c:pt>
                  <c:pt idx="57">
                    <c:v>0.71880000000000865</c:v>
                  </c:pt>
                  <c:pt idx="58">
                    <c:v>0.49960000000000032</c:v>
                  </c:pt>
                  <c:pt idx="59">
                    <c:v>0</c:v>
                  </c:pt>
                </c:numCache>
              </c:numRef>
            </c:minus>
          </c:errBars>
          <c:xVal>
            <c:numRef>
              <c:f>种面积曲线!$B$87:$B$146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种面积曲线!$C$87:$C$146</c:f>
              <c:numCache>
                <c:formatCode>General</c:formatCode>
                <c:ptCount val="60"/>
                <c:pt idx="0">
                  <c:v>12.2</c:v>
                </c:pt>
                <c:pt idx="1">
                  <c:v>17.79</c:v>
                </c:pt>
                <c:pt idx="2">
                  <c:v>21.35</c:v>
                </c:pt>
                <c:pt idx="3">
                  <c:v>23.779999999999987</c:v>
                </c:pt>
                <c:pt idx="4">
                  <c:v>25.77</c:v>
                </c:pt>
                <c:pt idx="5">
                  <c:v>27.47</c:v>
                </c:pt>
                <c:pt idx="6">
                  <c:v>28.56</c:v>
                </c:pt>
                <c:pt idx="7">
                  <c:v>29.8</c:v>
                </c:pt>
                <c:pt idx="8">
                  <c:v>30.79</c:v>
                </c:pt>
                <c:pt idx="9">
                  <c:v>31.51</c:v>
                </c:pt>
                <c:pt idx="10">
                  <c:v>32.450000000000003</c:v>
                </c:pt>
                <c:pt idx="11">
                  <c:v>33.050000000000004</c:v>
                </c:pt>
                <c:pt idx="12">
                  <c:v>33.790000000000013</c:v>
                </c:pt>
                <c:pt idx="13">
                  <c:v>34.270000000000003</c:v>
                </c:pt>
                <c:pt idx="14">
                  <c:v>34.92</c:v>
                </c:pt>
                <c:pt idx="15">
                  <c:v>35.39</c:v>
                </c:pt>
                <c:pt idx="16">
                  <c:v>36.050000000000004</c:v>
                </c:pt>
                <c:pt idx="17">
                  <c:v>36.690000000000012</c:v>
                </c:pt>
                <c:pt idx="18">
                  <c:v>36.980000000000004</c:v>
                </c:pt>
                <c:pt idx="19">
                  <c:v>37.260000000000012</c:v>
                </c:pt>
                <c:pt idx="20">
                  <c:v>37.770000000000003</c:v>
                </c:pt>
                <c:pt idx="21">
                  <c:v>38.15</c:v>
                </c:pt>
                <c:pt idx="22">
                  <c:v>38.68</c:v>
                </c:pt>
                <c:pt idx="23">
                  <c:v>38.92</c:v>
                </c:pt>
                <c:pt idx="24">
                  <c:v>39.260000000000012</c:v>
                </c:pt>
                <c:pt idx="25">
                  <c:v>39.550000000000004</c:v>
                </c:pt>
                <c:pt idx="26">
                  <c:v>40.24</c:v>
                </c:pt>
                <c:pt idx="27">
                  <c:v>40.410000000000004</c:v>
                </c:pt>
                <c:pt idx="28">
                  <c:v>40.800000000000004</c:v>
                </c:pt>
                <c:pt idx="29">
                  <c:v>41.09</c:v>
                </c:pt>
                <c:pt idx="30">
                  <c:v>41.58</c:v>
                </c:pt>
                <c:pt idx="31">
                  <c:v>41.7</c:v>
                </c:pt>
                <c:pt idx="32">
                  <c:v>42.1</c:v>
                </c:pt>
                <c:pt idx="33">
                  <c:v>42.37</c:v>
                </c:pt>
                <c:pt idx="34">
                  <c:v>42.65</c:v>
                </c:pt>
                <c:pt idx="35">
                  <c:v>42.97</c:v>
                </c:pt>
                <c:pt idx="36">
                  <c:v>43.03</c:v>
                </c:pt>
                <c:pt idx="37">
                  <c:v>43.4</c:v>
                </c:pt>
                <c:pt idx="38">
                  <c:v>43.75</c:v>
                </c:pt>
                <c:pt idx="39">
                  <c:v>43.92</c:v>
                </c:pt>
                <c:pt idx="40">
                  <c:v>44.01</c:v>
                </c:pt>
                <c:pt idx="41">
                  <c:v>44.36</c:v>
                </c:pt>
                <c:pt idx="42">
                  <c:v>44.68</c:v>
                </c:pt>
                <c:pt idx="43">
                  <c:v>44.71</c:v>
                </c:pt>
                <c:pt idx="44">
                  <c:v>45.14</c:v>
                </c:pt>
                <c:pt idx="45">
                  <c:v>45.45</c:v>
                </c:pt>
                <c:pt idx="46">
                  <c:v>45.54</c:v>
                </c:pt>
                <c:pt idx="47">
                  <c:v>45.720000000000013</c:v>
                </c:pt>
                <c:pt idx="48">
                  <c:v>46.09</c:v>
                </c:pt>
                <c:pt idx="49">
                  <c:v>46.24</c:v>
                </c:pt>
                <c:pt idx="50">
                  <c:v>46.27</c:v>
                </c:pt>
                <c:pt idx="51">
                  <c:v>46.59</c:v>
                </c:pt>
                <c:pt idx="52">
                  <c:v>46.78</c:v>
                </c:pt>
                <c:pt idx="53">
                  <c:v>46.96</c:v>
                </c:pt>
                <c:pt idx="54">
                  <c:v>47.120000000000012</c:v>
                </c:pt>
                <c:pt idx="55">
                  <c:v>47.28</c:v>
                </c:pt>
                <c:pt idx="56">
                  <c:v>47.58</c:v>
                </c:pt>
                <c:pt idx="57">
                  <c:v>47.6</c:v>
                </c:pt>
                <c:pt idx="58">
                  <c:v>47.83</c:v>
                </c:pt>
                <c:pt idx="59">
                  <c:v>48</c:v>
                </c:pt>
              </c:numCache>
            </c:numRef>
          </c:yVal>
        </c:ser>
        <c:axId val="108621184"/>
        <c:axId val="108828160"/>
      </c:scatterChart>
      <c:valAx>
        <c:axId val="108621184"/>
        <c:scaling>
          <c:orientation val="minMax"/>
          <c:max val="65"/>
          <c:min val="0"/>
        </c:scaling>
        <c:axPos val="b"/>
        <c:title>
          <c:tx>
            <c:rich>
              <a:bodyPr/>
              <a:lstStyle/>
              <a:p>
                <a:pPr>
                  <a:defRPr sz="800">
                    <a:latin typeface="Arial" pitchFamily="34" charset="0"/>
                    <a:cs typeface="Arial" pitchFamily="34" charset="0"/>
                  </a:defRPr>
                </a:pPr>
                <a:r>
                  <a:rPr lang="en-US" sz="800">
                    <a:latin typeface="Arial" pitchFamily="34" charset="0"/>
                    <a:cs typeface="Arial" pitchFamily="34" charset="0"/>
                  </a:rPr>
                  <a:t>Number of </a:t>
                </a:r>
                <a:r>
                  <a:rPr lang="en-US" altLang="zh-CN" sz="800">
                    <a:latin typeface="Arial" pitchFamily="34" charset="0"/>
                    <a:cs typeface="Arial" pitchFamily="34" charset="0"/>
                  </a:rPr>
                  <a:t>quadrats</a:t>
                </a:r>
                <a:endParaRPr lang="zh-CN" sz="8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0.42574571713611276"/>
              <c:y val="0.92054001936408036"/>
            </c:manualLayout>
          </c:layout>
        </c:title>
        <c:numFmt formatCode="General" sourceLinked="1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8828160"/>
        <c:crosses val="autoZero"/>
        <c:crossBetween val="midCat"/>
        <c:minorUnit val="0.5"/>
      </c:valAx>
      <c:valAx>
        <c:axId val="108828160"/>
        <c:scaling>
          <c:orientation val="minMax"/>
          <c:max val="50"/>
          <c:min val="5"/>
        </c:scaling>
        <c:axPos val="l"/>
        <c:title>
          <c:tx>
            <c:rich>
              <a:bodyPr rot="-5400000" vert="horz"/>
              <a:lstStyle/>
              <a:p>
                <a:pPr>
                  <a:defRPr sz="800">
                    <a:latin typeface="Arial" pitchFamily="34" charset="0"/>
                    <a:cs typeface="Arial" pitchFamily="34" charset="0"/>
                  </a:defRPr>
                </a:pPr>
                <a:r>
                  <a:rPr lang="en-US" sz="800">
                    <a:latin typeface="Arial" pitchFamily="34" charset="0"/>
                    <a:cs typeface="Arial" pitchFamily="34" charset="0"/>
                  </a:rPr>
                  <a:t>Accumulated number of  species</a:t>
                </a:r>
                <a:endParaRPr lang="zh-CN" sz="800">
                  <a:latin typeface="Arial" pitchFamily="34" charset="0"/>
                  <a:cs typeface="Arial" pitchFamily="34" charset="0"/>
                </a:endParaRPr>
              </a:p>
            </c:rich>
          </c:tx>
          <c:layout>
            <c:manualLayout>
              <c:xMode val="edge"/>
              <c:yMode val="edge"/>
              <c:x val="1.5062662035546103E-3"/>
              <c:y val="8.6513529121795316E-2"/>
            </c:manualLayout>
          </c:layout>
        </c:title>
        <c:numFmt formatCode="General" sourceLinked="1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08621184"/>
        <c:crosses val="autoZero"/>
        <c:crossBetween val="midCat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42929486416423873"/>
          <c:y val="0.64268039443435865"/>
          <c:w val="0.43267845368329982"/>
          <c:h val="0.11569875808917469"/>
        </c:manualLayout>
      </c:layout>
      <c:txPr>
        <a:bodyPr/>
        <a:lstStyle/>
        <a:p>
          <a:pPr>
            <a:defRPr sz="800" b="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</c:chart>
  <c:spPr>
    <a:ln>
      <a:noFill/>
    </a:ln>
  </c:spPr>
  <c:txPr>
    <a:bodyPr/>
    <a:lstStyle/>
    <a:p>
      <a:pPr>
        <a:defRPr sz="800" b="0">
          <a:latin typeface="Arial" pitchFamily="34" charset="0"/>
          <a:cs typeface="Arial" pitchFamily="34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6-11-02T04:32:00Z</dcterms:created>
  <dcterms:modified xsi:type="dcterms:W3CDTF">2016-11-02T04:33:00Z</dcterms:modified>
</cp:coreProperties>
</file>